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F2016D" w14:textId="11888C11" w:rsidR="0073789C" w:rsidRPr="00763663" w:rsidRDefault="00DE717A" w:rsidP="0073789C">
      <w:pPr>
        <w:spacing w:after="0" w:line="240" w:lineRule="auto"/>
        <w:ind w:left="-993"/>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t>Table S4</w:t>
      </w:r>
      <w:bookmarkStart w:id="0" w:name="_GoBack"/>
      <w:bookmarkEnd w:id="0"/>
      <w:r w:rsidR="0073789C" w:rsidRPr="00763663">
        <w:rPr>
          <w:rFonts w:ascii="Times New Roman" w:hAnsi="Times New Roman" w:cs="Times New Roman"/>
          <w:b/>
          <w:sz w:val="20"/>
          <w:szCs w:val="20"/>
          <w:lang w:val="en-US"/>
        </w:rPr>
        <w:t xml:space="preserve">. </w:t>
      </w:r>
      <w:r w:rsidR="0073789C" w:rsidRPr="0073789C">
        <w:rPr>
          <w:rFonts w:ascii="Times New Roman" w:hAnsi="Times New Roman" w:cs="Times New Roman"/>
          <w:b/>
          <w:sz w:val="20"/>
          <w:szCs w:val="20"/>
          <w:lang w:val="en-US"/>
        </w:rPr>
        <w:t xml:space="preserve">Relationship between newborn </w:t>
      </w:r>
      <w:r w:rsidR="00D41797">
        <w:rPr>
          <w:rFonts w:ascii="Times New Roman" w:hAnsi="Times New Roman" w:cs="Times New Roman"/>
          <w:b/>
          <w:sz w:val="20"/>
          <w:szCs w:val="20"/>
          <w:lang w:val="en-US"/>
        </w:rPr>
        <w:t xml:space="preserve">and maternal </w:t>
      </w:r>
      <w:r w:rsidR="0073789C" w:rsidRPr="0073789C">
        <w:rPr>
          <w:rFonts w:ascii="Times New Roman" w:hAnsi="Times New Roman" w:cs="Times New Roman"/>
          <w:b/>
          <w:sz w:val="20"/>
          <w:szCs w:val="20"/>
          <w:lang w:val="en-US"/>
        </w:rPr>
        <w:t>FFMI and FMI and birth anthropometry</w:t>
      </w:r>
      <w:r w:rsidR="0073789C" w:rsidRPr="00763663">
        <w:rPr>
          <w:rFonts w:ascii="Times New Roman" w:hAnsi="Times New Roman" w:cs="Times New Roman"/>
          <w:b/>
          <w:sz w:val="20"/>
          <w:szCs w:val="20"/>
          <w:vertAlign w:val="superscript"/>
          <w:lang w:val="en-US"/>
        </w:rPr>
        <w:t>1</w:t>
      </w:r>
    </w:p>
    <w:tbl>
      <w:tblPr>
        <w:tblW w:w="10066" w:type="dxa"/>
        <w:tblInd w:w="-998"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7"/>
        <w:gridCol w:w="1985"/>
        <w:gridCol w:w="709"/>
        <w:gridCol w:w="1842"/>
        <w:gridCol w:w="709"/>
        <w:gridCol w:w="1953"/>
        <w:gridCol w:w="741"/>
      </w:tblGrid>
      <w:tr w:rsidR="00DF6297" w:rsidRPr="00D41797" w14:paraId="1A85115B" w14:textId="30CA4D75" w:rsidTr="00D41797">
        <w:trPr>
          <w:trHeight w:val="185"/>
        </w:trPr>
        <w:tc>
          <w:tcPr>
            <w:tcW w:w="2127" w:type="dxa"/>
            <w:tcBorders>
              <w:bottom w:val="single" w:sz="4" w:space="0" w:color="auto"/>
            </w:tcBorders>
            <w:shd w:val="clear" w:color="auto" w:fill="auto"/>
            <w:noWrap/>
            <w:vAlign w:val="center"/>
            <w:hideMark/>
          </w:tcPr>
          <w:p w14:paraId="532D6E77" w14:textId="77777777" w:rsidR="00DF6297" w:rsidRPr="00D41797" w:rsidRDefault="00DF6297" w:rsidP="003D1270">
            <w:pPr>
              <w:spacing w:after="0" w:line="240" w:lineRule="auto"/>
              <w:rPr>
                <w:rFonts w:ascii="Times New Roman" w:eastAsia="Times New Roman" w:hAnsi="Times New Roman" w:cs="Times New Roman"/>
                <w:b/>
                <w:bCs/>
                <w:sz w:val="18"/>
                <w:szCs w:val="18"/>
                <w:lang w:val="en-US" w:eastAsia="nl-BE"/>
              </w:rPr>
            </w:pPr>
            <w:r w:rsidRPr="00D41797">
              <w:rPr>
                <w:rFonts w:ascii="Times New Roman" w:eastAsia="Times New Roman" w:hAnsi="Times New Roman" w:cs="Times New Roman"/>
                <w:b/>
                <w:bCs/>
                <w:sz w:val="18"/>
                <w:szCs w:val="18"/>
                <w:lang w:val="en-US" w:eastAsia="nl-BE"/>
              </w:rPr>
              <w:t>Characteristics</w:t>
            </w:r>
          </w:p>
        </w:tc>
        <w:tc>
          <w:tcPr>
            <w:tcW w:w="1985" w:type="dxa"/>
            <w:tcBorders>
              <w:bottom w:val="single" w:sz="4" w:space="0" w:color="auto"/>
            </w:tcBorders>
            <w:shd w:val="clear" w:color="auto" w:fill="auto"/>
            <w:noWrap/>
            <w:vAlign w:val="bottom"/>
            <w:hideMark/>
          </w:tcPr>
          <w:p w14:paraId="10F3AA18" w14:textId="637BEF88" w:rsidR="00DF6297" w:rsidRPr="00D41797" w:rsidRDefault="00DF6297" w:rsidP="003D1270">
            <w:pPr>
              <w:spacing w:after="0" w:line="240" w:lineRule="auto"/>
              <w:jc w:val="center"/>
              <w:rPr>
                <w:rFonts w:ascii="Times New Roman" w:eastAsia="Times New Roman" w:hAnsi="Times New Roman" w:cs="Times New Roman"/>
                <w:b/>
                <w:bCs/>
                <w:sz w:val="18"/>
                <w:szCs w:val="18"/>
                <w:lang w:val="en-US" w:eastAsia="nl-BE"/>
              </w:rPr>
            </w:pPr>
            <w:r w:rsidRPr="00D41797">
              <w:rPr>
                <w:rFonts w:ascii="Times New Roman" w:eastAsia="Times New Roman" w:hAnsi="Times New Roman" w:cs="Times New Roman"/>
                <w:b/>
                <w:bCs/>
                <w:sz w:val="18"/>
                <w:szCs w:val="18"/>
                <w:lang w:val="en-US" w:eastAsia="nl-BE"/>
              </w:rPr>
              <w:t>Birth weight (kg)</w:t>
            </w:r>
          </w:p>
        </w:tc>
        <w:tc>
          <w:tcPr>
            <w:tcW w:w="709" w:type="dxa"/>
            <w:tcBorders>
              <w:bottom w:val="single" w:sz="4" w:space="0" w:color="auto"/>
            </w:tcBorders>
          </w:tcPr>
          <w:p w14:paraId="1426361F" w14:textId="3B3ED5B3" w:rsidR="00DF6297" w:rsidRPr="00D41797" w:rsidRDefault="000515D1" w:rsidP="003D1270">
            <w:pPr>
              <w:spacing w:after="0" w:line="240" w:lineRule="auto"/>
              <w:jc w:val="center"/>
              <w:rPr>
                <w:rFonts w:ascii="Times New Roman" w:eastAsia="Times New Roman" w:hAnsi="Times New Roman" w:cs="Times New Roman"/>
                <w:b/>
                <w:bCs/>
                <w:i/>
                <w:sz w:val="18"/>
                <w:szCs w:val="18"/>
                <w:lang w:val="en-US" w:eastAsia="nl-BE"/>
              </w:rPr>
            </w:pPr>
            <w:r w:rsidRPr="00D41797">
              <w:rPr>
                <w:rFonts w:ascii="Times New Roman" w:eastAsia="Times New Roman" w:hAnsi="Times New Roman" w:cs="Times New Roman"/>
                <w:b/>
                <w:bCs/>
                <w:i/>
                <w:sz w:val="18"/>
                <w:szCs w:val="18"/>
                <w:lang w:val="en-US" w:eastAsia="nl-BE"/>
              </w:rPr>
              <w:t>P</w:t>
            </w:r>
          </w:p>
        </w:tc>
        <w:tc>
          <w:tcPr>
            <w:tcW w:w="1842" w:type="dxa"/>
            <w:tcBorders>
              <w:bottom w:val="single" w:sz="4" w:space="0" w:color="auto"/>
            </w:tcBorders>
            <w:shd w:val="clear" w:color="auto" w:fill="auto"/>
            <w:noWrap/>
            <w:vAlign w:val="bottom"/>
            <w:hideMark/>
          </w:tcPr>
          <w:p w14:paraId="6ED10C8B" w14:textId="093D6A5D" w:rsidR="00DF6297" w:rsidRPr="00D41797" w:rsidRDefault="00DF6297" w:rsidP="003D1270">
            <w:pPr>
              <w:spacing w:after="0" w:line="240" w:lineRule="auto"/>
              <w:jc w:val="center"/>
              <w:rPr>
                <w:rFonts w:ascii="Times New Roman" w:eastAsia="Times New Roman" w:hAnsi="Times New Roman" w:cs="Times New Roman"/>
                <w:b/>
                <w:bCs/>
                <w:sz w:val="18"/>
                <w:szCs w:val="18"/>
                <w:lang w:val="en-US" w:eastAsia="nl-BE"/>
              </w:rPr>
            </w:pPr>
            <w:r w:rsidRPr="00D41797">
              <w:rPr>
                <w:rFonts w:ascii="Times New Roman" w:eastAsia="Times New Roman" w:hAnsi="Times New Roman" w:cs="Times New Roman"/>
                <w:b/>
                <w:bCs/>
                <w:sz w:val="18"/>
                <w:szCs w:val="18"/>
                <w:lang w:val="en-US" w:eastAsia="nl-BE"/>
              </w:rPr>
              <w:t>MUAC (mm)</w:t>
            </w:r>
          </w:p>
        </w:tc>
        <w:tc>
          <w:tcPr>
            <w:tcW w:w="709" w:type="dxa"/>
            <w:tcBorders>
              <w:bottom w:val="single" w:sz="4" w:space="0" w:color="auto"/>
            </w:tcBorders>
          </w:tcPr>
          <w:p w14:paraId="7B950918" w14:textId="6D9972B1" w:rsidR="00DF6297" w:rsidRPr="00D41797" w:rsidRDefault="000515D1" w:rsidP="003D1270">
            <w:pPr>
              <w:spacing w:after="0" w:line="240" w:lineRule="auto"/>
              <w:jc w:val="center"/>
              <w:rPr>
                <w:rFonts w:ascii="Times New Roman" w:eastAsia="Times New Roman" w:hAnsi="Times New Roman" w:cs="Times New Roman"/>
                <w:b/>
                <w:bCs/>
                <w:i/>
                <w:sz w:val="18"/>
                <w:szCs w:val="18"/>
                <w:lang w:val="en-US" w:eastAsia="nl-BE"/>
              </w:rPr>
            </w:pPr>
            <w:r w:rsidRPr="00D41797">
              <w:rPr>
                <w:rFonts w:ascii="Times New Roman" w:eastAsia="Times New Roman" w:hAnsi="Times New Roman" w:cs="Times New Roman"/>
                <w:b/>
                <w:bCs/>
                <w:i/>
                <w:sz w:val="18"/>
                <w:szCs w:val="18"/>
                <w:lang w:val="en-US" w:eastAsia="nl-BE"/>
              </w:rPr>
              <w:t>P</w:t>
            </w:r>
          </w:p>
        </w:tc>
        <w:tc>
          <w:tcPr>
            <w:tcW w:w="1953" w:type="dxa"/>
            <w:tcBorders>
              <w:bottom w:val="single" w:sz="4" w:space="0" w:color="auto"/>
            </w:tcBorders>
          </w:tcPr>
          <w:p w14:paraId="64DB28AE" w14:textId="4E57062F" w:rsidR="00DF6297" w:rsidRPr="00D41797" w:rsidRDefault="00DF6297" w:rsidP="003D1270">
            <w:pPr>
              <w:spacing w:after="0" w:line="240" w:lineRule="auto"/>
              <w:jc w:val="center"/>
              <w:rPr>
                <w:rFonts w:ascii="Times New Roman" w:eastAsia="Times New Roman" w:hAnsi="Times New Roman" w:cs="Times New Roman"/>
                <w:b/>
                <w:bCs/>
                <w:sz w:val="18"/>
                <w:szCs w:val="18"/>
                <w:vertAlign w:val="superscript"/>
                <w:lang w:val="en-US" w:eastAsia="nl-BE"/>
              </w:rPr>
            </w:pPr>
            <w:r w:rsidRPr="00D41797">
              <w:rPr>
                <w:rFonts w:ascii="Times New Roman" w:eastAsia="Times New Roman" w:hAnsi="Times New Roman" w:cs="Times New Roman"/>
                <w:b/>
                <w:bCs/>
                <w:sz w:val="18"/>
                <w:szCs w:val="18"/>
                <w:lang w:val="en-US" w:eastAsia="nl-BE"/>
              </w:rPr>
              <w:t>Ponderal index (g/cm</w:t>
            </w:r>
            <w:r w:rsidRPr="00D41797">
              <w:rPr>
                <w:rFonts w:ascii="Times New Roman" w:eastAsia="Times New Roman" w:hAnsi="Times New Roman" w:cs="Times New Roman"/>
                <w:b/>
                <w:bCs/>
                <w:sz w:val="18"/>
                <w:szCs w:val="18"/>
                <w:vertAlign w:val="superscript"/>
                <w:lang w:val="en-US" w:eastAsia="nl-BE"/>
              </w:rPr>
              <w:t>3)</w:t>
            </w:r>
          </w:p>
        </w:tc>
        <w:tc>
          <w:tcPr>
            <w:tcW w:w="741" w:type="dxa"/>
            <w:tcBorders>
              <w:bottom w:val="single" w:sz="4" w:space="0" w:color="auto"/>
            </w:tcBorders>
          </w:tcPr>
          <w:p w14:paraId="5C0A5F2A" w14:textId="65B83271" w:rsidR="00DF6297" w:rsidRPr="00D41797" w:rsidRDefault="000515D1" w:rsidP="003D1270">
            <w:pPr>
              <w:spacing w:after="0" w:line="240" w:lineRule="auto"/>
              <w:jc w:val="center"/>
              <w:rPr>
                <w:rFonts w:ascii="Times New Roman" w:eastAsia="Times New Roman" w:hAnsi="Times New Roman" w:cs="Times New Roman"/>
                <w:b/>
                <w:bCs/>
                <w:i/>
                <w:sz w:val="18"/>
                <w:szCs w:val="18"/>
                <w:lang w:val="en-US" w:eastAsia="nl-BE"/>
              </w:rPr>
            </w:pPr>
            <w:r w:rsidRPr="00D41797">
              <w:rPr>
                <w:rFonts w:ascii="Times New Roman" w:eastAsia="Times New Roman" w:hAnsi="Times New Roman" w:cs="Times New Roman"/>
                <w:b/>
                <w:bCs/>
                <w:i/>
                <w:sz w:val="18"/>
                <w:szCs w:val="18"/>
                <w:lang w:val="en-US" w:eastAsia="nl-BE"/>
              </w:rPr>
              <w:t>P</w:t>
            </w:r>
          </w:p>
        </w:tc>
      </w:tr>
      <w:tr w:rsidR="009B3DDE" w:rsidRPr="00D41797" w14:paraId="2058D76A" w14:textId="14F1AA0C" w:rsidTr="00D41797">
        <w:trPr>
          <w:trHeight w:val="260"/>
        </w:trPr>
        <w:tc>
          <w:tcPr>
            <w:tcW w:w="2127" w:type="dxa"/>
            <w:tcBorders>
              <w:top w:val="single" w:sz="4" w:space="0" w:color="auto"/>
              <w:bottom w:val="nil"/>
            </w:tcBorders>
            <w:shd w:val="clear" w:color="auto" w:fill="auto"/>
            <w:noWrap/>
            <w:vAlign w:val="center"/>
            <w:hideMark/>
          </w:tcPr>
          <w:p w14:paraId="19CCDA93" w14:textId="7E23D4D3" w:rsidR="009B3DDE" w:rsidRPr="00D41797" w:rsidRDefault="009B3DDE" w:rsidP="009B3DDE">
            <w:pPr>
              <w:spacing w:after="0" w:line="240" w:lineRule="auto"/>
              <w:rPr>
                <w:rFonts w:ascii="Times New Roman" w:eastAsia="Times New Roman" w:hAnsi="Times New Roman" w:cs="Times New Roman"/>
                <w:sz w:val="18"/>
                <w:szCs w:val="18"/>
                <w:vertAlign w:val="superscript"/>
                <w:lang w:val="en-US" w:eastAsia="nl-BE"/>
              </w:rPr>
            </w:pPr>
            <w:r w:rsidRPr="00D41797">
              <w:rPr>
                <w:rFonts w:ascii="Times New Roman" w:eastAsia="Times New Roman" w:hAnsi="Times New Roman" w:cs="Times New Roman"/>
                <w:sz w:val="18"/>
                <w:szCs w:val="18"/>
                <w:lang w:val="en-US" w:eastAsia="nl-BE"/>
              </w:rPr>
              <w:t>Maternal FFMI (kg/m</w:t>
            </w:r>
            <w:r w:rsidRPr="00D41797">
              <w:rPr>
                <w:rFonts w:ascii="Times New Roman" w:eastAsia="Times New Roman" w:hAnsi="Times New Roman" w:cs="Times New Roman"/>
                <w:sz w:val="18"/>
                <w:szCs w:val="18"/>
                <w:vertAlign w:val="superscript"/>
                <w:lang w:val="en-US" w:eastAsia="nl-BE"/>
              </w:rPr>
              <w:t>2</w:t>
            </w:r>
            <w:r w:rsidRPr="00D41797">
              <w:rPr>
                <w:rFonts w:ascii="Times New Roman" w:eastAsia="Times New Roman" w:hAnsi="Times New Roman" w:cs="Times New Roman"/>
                <w:sz w:val="18"/>
                <w:szCs w:val="18"/>
                <w:lang w:val="en-US" w:eastAsia="nl-BE"/>
              </w:rPr>
              <w:t>)</w:t>
            </w:r>
          </w:p>
        </w:tc>
        <w:tc>
          <w:tcPr>
            <w:tcW w:w="1985" w:type="dxa"/>
            <w:tcBorders>
              <w:top w:val="single" w:sz="4" w:space="0" w:color="auto"/>
              <w:bottom w:val="nil"/>
            </w:tcBorders>
            <w:shd w:val="clear" w:color="auto" w:fill="auto"/>
            <w:noWrap/>
            <w:vAlign w:val="bottom"/>
          </w:tcPr>
          <w:p w14:paraId="62E9FB0A" w14:textId="43F6E9E2"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04 (0.02, 0.06)</w:t>
            </w:r>
          </w:p>
        </w:tc>
        <w:tc>
          <w:tcPr>
            <w:tcW w:w="709" w:type="dxa"/>
            <w:tcBorders>
              <w:top w:val="single" w:sz="4" w:space="0" w:color="auto"/>
              <w:bottom w:val="nil"/>
            </w:tcBorders>
          </w:tcPr>
          <w:p w14:paraId="592A56E1" w14:textId="66292905"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c>
          <w:tcPr>
            <w:tcW w:w="1842" w:type="dxa"/>
            <w:tcBorders>
              <w:top w:val="single" w:sz="4" w:space="0" w:color="auto"/>
              <w:bottom w:val="nil"/>
            </w:tcBorders>
            <w:shd w:val="clear" w:color="auto" w:fill="auto"/>
            <w:noWrap/>
            <w:vAlign w:val="bottom"/>
          </w:tcPr>
          <w:p w14:paraId="45508CF8" w14:textId="2014E614"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83 (0.42, 1.25)</w:t>
            </w:r>
          </w:p>
        </w:tc>
        <w:tc>
          <w:tcPr>
            <w:tcW w:w="709" w:type="dxa"/>
            <w:tcBorders>
              <w:top w:val="single" w:sz="4" w:space="0" w:color="auto"/>
              <w:bottom w:val="nil"/>
            </w:tcBorders>
          </w:tcPr>
          <w:p w14:paraId="2D64F900" w14:textId="119B5610"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c>
          <w:tcPr>
            <w:tcW w:w="1953" w:type="dxa"/>
            <w:tcBorders>
              <w:top w:val="single" w:sz="4" w:space="0" w:color="auto"/>
              <w:bottom w:val="nil"/>
            </w:tcBorders>
            <w:vAlign w:val="bottom"/>
          </w:tcPr>
          <w:p w14:paraId="3E3CD3DF" w14:textId="528D8C54" w:rsidR="009B3DDE" w:rsidRPr="00D41797" w:rsidRDefault="009B3DDE" w:rsidP="009B3DDE">
            <w:pPr>
              <w:spacing w:after="0" w:line="240" w:lineRule="auto"/>
              <w:jc w:val="center"/>
              <w:rPr>
                <w:rFonts w:ascii="Times New Roman" w:hAnsi="Times New Roman" w:cs="Times New Roman"/>
                <w:sz w:val="18"/>
                <w:szCs w:val="18"/>
                <w:lang w:val="en-US"/>
              </w:rPr>
            </w:pPr>
            <w:r w:rsidRPr="00D41797">
              <w:rPr>
                <w:rFonts w:ascii="Times New Roman" w:hAnsi="Times New Roman" w:cs="Times New Roman"/>
                <w:sz w:val="18"/>
                <w:szCs w:val="18"/>
                <w:lang w:val="en-US"/>
              </w:rPr>
              <w:t>0.17 (0.03, 0.30)</w:t>
            </w:r>
          </w:p>
        </w:tc>
        <w:tc>
          <w:tcPr>
            <w:tcW w:w="741" w:type="dxa"/>
            <w:tcBorders>
              <w:top w:val="single" w:sz="4" w:space="0" w:color="auto"/>
              <w:bottom w:val="nil"/>
            </w:tcBorders>
          </w:tcPr>
          <w:p w14:paraId="16155565" w14:textId="2DFD5303"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0.013</w:t>
            </w:r>
          </w:p>
        </w:tc>
      </w:tr>
      <w:tr w:rsidR="009B3DDE" w:rsidRPr="00D41797" w14:paraId="4D65A39E" w14:textId="4B79BEA9" w:rsidTr="00D41797">
        <w:trPr>
          <w:trHeight w:val="260"/>
        </w:trPr>
        <w:tc>
          <w:tcPr>
            <w:tcW w:w="2127" w:type="dxa"/>
            <w:tcBorders>
              <w:top w:val="nil"/>
            </w:tcBorders>
            <w:shd w:val="clear" w:color="auto" w:fill="auto"/>
            <w:noWrap/>
            <w:vAlign w:val="center"/>
          </w:tcPr>
          <w:p w14:paraId="0B4CB555" w14:textId="216EAD7B" w:rsidR="009B3DDE" w:rsidRPr="00D41797" w:rsidRDefault="009B3DDE" w:rsidP="009B3DDE">
            <w:pPr>
              <w:spacing w:after="0" w:line="240" w:lineRule="auto"/>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Maternal FMI (kg/m</w:t>
            </w:r>
            <w:r w:rsidRPr="00D41797">
              <w:rPr>
                <w:rFonts w:ascii="Times New Roman" w:eastAsia="Times New Roman" w:hAnsi="Times New Roman" w:cs="Times New Roman"/>
                <w:sz w:val="18"/>
                <w:szCs w:val="18"/>
                <w:vertAlign w:val="superscript"/>
                <w:lang w:val="en-US" w:eastAsia="nl-BE"/>
              </w:rPr>
              <w:t>2</w:t>
            </w:r>
            <w:r w:rsidRPr="00D41797">
              <w:rPr>
                <w:rFonts w:ascii="Times New Roman" w:eastAsia="Times New Roman" w:hAnsi="Times New Roman" w:cs="Times New Roman"/>
                <w:sz w:val="18"/>
                <w:szCs w:val="18"/>
                <w:lang w:val="en-US" w:eastAsia="nl-BE"/>
              </w:rPr>
              <w:t>)</w:t>
            </w:r>
          </w:p>
        </w:tc>
        <w:tc>
          <w:tcPr>
            <w:tcW w:w="1985" w:type="dxa"/>
            <w:tcBorders>
              <w:top w:val="nil"/>
            </w:tcBorders>
            <w:shd w:val="clear" w:color="auto" w:fill="auto"/>
            <w:noWrap/>
            <w:vAlign w:val="bottom"/>
          </w:tcPr>
          <w:p w14:paraId="18D53DB8" w14:textId="703E75DC" w:rsidR="009B3DDE" w:rsidRPr="00D41797" w:rsidRDefault="009B3DDE" w:rsidP="009B3DDE">
            <w:pPr>
              <w:spacing w:after="0" w:line="240" w:lineRule="auto"/>
              <w:jc w:val="center"/>
              <w:rPr>
                <w:rFonts w:ascii="Times New Roman" w:hAnsi="Times New Roman" w:cs="Times New Roman"/>
                <w:sz w:val="18"/>
                <w:szCs w:val="18"/>
                <w:lang w:val="en-US"/>
              </w:rPr>
            </w:pPr>
            <w:r w:rsidRPr="00D41797">
              <w:rPr>
                <w:rFonts w:ascii="Times New Roman" w:hAnsi="Times New Roman" w:cs="Times New Roman"/>
                <w:sz w:val="18"/>
                <w:szCs w:val="18"/>
                <w:lang w:val="en-US"/>
              </w:rPr>
              <w:t>0.02 (0.00, 0.03)</w:t>
            </w:r>
          </w:p>
        </w:tc>
        <w:tc>
          <w:tcPr>
            <w:tcW w:w="709" w:type="dxa"/>
            <w:tcBorders>
              <w:top w:val="nil"/>
            </w:tcBorders>
          </w:tcPr>
          <w:p w14:paraId="51B3F96C" w14:textId="4DC5F6E2"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0.071</w:t>
            </w:r>
          </w:p>
        </w:tc>
        <w:tc>
          <w:tcPr>
            <w:tcW w:w="1842" w:type="dxa"/>
            <w:tcBorders>
              <w:top w:val="nil"/>
            </w:tcBorders>
            <w:shd w:val="clear" w:color="auto" w:fill="auto"/>
            <w:noWrap/>
            <w:vAlign w:val="bottom"/>
          </w:tcPr>
          <w:p w14:paraId="47AD8C64" w14:textId="3210A41F" w:rsidR="009B3DDE" w:rsidRPr="00D41797" w:rsidRDefault="009B3DDE" w:rsidP="009B3DDE">
            <w:pPr>
              <w:spacing w:after="0" w:line="240" w:lineRule="auto"/>
              <w:jc w:val="center"/>
              <w:rPr>
                <w:rFonts w:ascii="Times New Roman" w:hAnsi="Times New Roman" w:cs="Times New Roman"/>
                <w:sz w:val="18"/>
                <w:szCs w:val="18"/>
                <w:lang w:val="en-US"/>
              </w:rPr>
            </w:pPr>
            <w:r w:rsidRPr="00D41797">
              <w:rPr>
                <w:rFonts w:ascii="Times New Roman" w:hAnsi="Times New Roman" w:cs="Times New Roman"/>
                <w:sz w:val="18"/>
                <w:szCs w:val="18"/>
                <w:lang w:val="en-US"/>
              </w:rPr>
              <w:t>0.49 (0.12, 0.86)</w:t>
            </w:r>
          </w:p>
        </w:tc>
        <w:tc>
          <w:tcPr>
            <w:tcW w:w="709" w:type="dxa"/>
            <w:tcBorders>
              <w:top w:val="nil"/>
            </w:tcBorders>
          </w:tcPr>
          <w:p w14:paraId="4BDD1A4A" w14:textId="63AAF417"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0.010</w:t>
            </w:r>
          </w:p>
        </w:tc>
        <w:tc>
          <w:tcPr>
            <w:tcW w:w="1953" w:type="dxa"/>
            <w:tcBorders>
              <w:top w:val="nil"/>
            </w:tcBorders>
            <w:vAlign w:val="bottom"/>
          </w:tcPr>
          <w:p w14:paraId="67EFBC48" w14:textId="5CCF0E18" w:rsidR="009B3DDE" w:rsidRPr="00D41797" w:rsidRDefault="009B3DDE" w:rsidP="009B3DDE">
            <w:pPr>
              <w:spacing w:after="0" w:line="240" w:lineRule="auto"/>
              <w:jc w:val="center"/>
              <w:rPr>
                <w:rFonts w:ascii="Times New Roman" w:hAnsi="Times New Roman" w:cs="Times New Roman"/>
                <w:sz w:val="18"/>
                <w:szCs w:val="18"/>
                <w:lang w:val="en-US"/>
              </w:rPr>
            </w:pPr>
            <w:r w:rsidRPr="00D41797">
              <w:rPr>
                <w:rFonts w:ascii="Times New Roman" w:hAnsi="Times New Roman" w:cs="Times New Roman"/>
                <w:sz w:val="18"/>
                <w:szCs w:val="18"/>
                <w:lang w:val="en-US"/>
              </w:rPr>
              <w:t>0.10 (0.02, 0.22)</w:t>
            </w:r>
          </w:p>
        </w:tc>
        <w:tc>
          <w:tcPr>
            <w:tcW w:w="741" w:type="dxa"/>
            <w:tcBorders>
              <w:top w:val="nil"/>
            </w:tcBorders>
          </w:tcPr>
          <w:p w14:paraId="1894315D" w14:textId="6468FA08"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0.099</w:t>
            </w:r>
          </w:p>
        </w:tc>
      </w:tr>
      <w:tr w:rsidR="009B3DDE" w:rsidRPr="00D41797" w14:paraId="7E6659A5" w14:textId="083679B5" w:rsidTr="00D41797">
        <w:trPr>
          <w:trHeight w:val="260"/>
        </w:trPr>
        <w:tc>
          <w:tcPr>
            <w:tcW w:w="2127" w:type="dxa"/>
            <w:shd w:val="clear" w:color="auto" w:fill="auto"/>
            <w:noWrap/>
            <w:vAlign w:val="center"/>
            <w:hideMark/>
          </w:tcPr>
          <w:p w14:paraId="6234BB1E" w14:textId="230D5B26" w:rsidR="009B3DDE" w:rsidRPr="00D41797" w:rsidRDefault="009B3DDE" w:rsidP="009B3DDE">
            <w:pPr>
              <w:spacing w:after="0" w:line="240" w:lineRule="auto"/>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Newborn FFMI (kg/m</w:t>
            </w:r>
            <w:r w:rsidRPr="00D41797">
              <w:rPr>
                <w:rFonts w:ascii="Times New Roman" w:eastAsia="Times New Roman" w:hAnsi="Times New Roman" w:cs="Times New Roman"/>
                <w:sz w:val="18"/>
                <w:szCs w:val="18"/>
                <w:vertAlign w:val="superscript"/>
                <w:lang w:val="en-US" w:eastAsia="nl-BE"/>
              </w:rPr>
              <w:t>2</w:t>
            </w:r>
            <w:r w:rsidRPr="00D41797">
              <w:rPr>
                <w:rFonts w:ascii="Times New Roman" w:eastAsia="Times New Roman" w:hAnsi="Times New Roman" w:cs="Times New Roman"/>
                <w:sz w:val="18"/>
                <w:szCs w:val="18"/>
                <w:lang w:val="en-US" w:eastAsia="nl-BE"/>
              </w:rPr>
              <w:t>)</w:t>
            </w:r>
          </w:p>
        </w:tc>
        <w:tc>
          <w:tcPr>
            <w:tcW w:w="1985" w:type="dxa"/>
            <w:shd w:val="clear" w:color="auto" w:fill="auto"/>
            <w:noWrap/>
            <w:vAlign w:val="bottom"/>
          </w:tcPr>
          <w:p w14:paraId="1BFB66C3" w14:textId="65967BCC"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06 (0.04, 0.08)</w:t>
            </w:r>
          </w:p>
        </w:tc>
        <w:tc>
          <w:tcPr>
            <w:tcW w:w="709" w:type="dxa"/>
          </w:tcPr>
          <w:p w14:paraId="0EDEFE8B" w14:textId="32628A48"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c>
          <w:tcPr>
            <w:tcW w:w="1842" w:type="dxa"/>
            <w:shd w:val="clear" w:color="auto" w:fill="auto"/>
            <w:noWrap/>
            <w:vAlign w:val="bottom"/>
          </w:tcPr>
          <w:p w14:paraId="16A1F9CB" w14:textId="6CA2C673"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93 (0.59, 1.27)</w:t>
            </w:r>
          </w:p>
        </w:tc>
        <w:tc>
          <w:tcPr>
            <w:tcW w:w="709" w:type="dxa"/>
          </w:tcPr>
          <w:p w14:paraId="3354843C" w14:textId="674C0920"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c>
          <w:tcPr>
            <w:tcW w:w="1953" w:type="dxa"/>
            <w:vAlign w:val="bottom"/>
          </w:tcPr>
          <w:p w14:paraId="5EF8A800" w14:textId="14A622D5" w:rsidR="009B3DDE" w:rsidRPr="00D41797" w:rsidRDefault="009B3DDE" w:rsidP="009B3DDE">
            <w:pPr>
              <w:spacing w:after="0" w:line="240" w:lineRule="auto"/>
              <w:jc w:val="center"/>
              <w:rPr>
                <w:rFonts w:ascii="Times New Roman" w:hAnsi="Times New Roman" w:cs="Times New Roman"/>
                <w:sz w:val="18"/>
                <w:szCs w:val="18"/>
                <w:lang w:val="en-US"/>
              </w:rPr>
            </w:pPr>
            <w:r w:rsidRPr="00D41797">
              <w:rPr>
                <w:rFonts w:ascii="Times New Roman" w:hAnsi="Times New Roman" w:cs="Times New Roman"/>
                <w:sz w:val="18"/>
                <w:szCs w:val="18"/>
                <w:lang w:val="en-US"/>
              </w:rPr>
              <w:t>0.35 (0.24, 0.46)</w:t>
            </w:r>
          </w:p>
        </w:tc>
        <w:tc>
          <w:tcPr>
            <w:tcW w:w="741" w:type="dxa"/>
          </w:tcPr>
          <w:p w14:paraId="2CE7BBB8" w14:textId="6AFD8C17"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r>
      <w:tr w:rsidR="009B3DDE" w:rsidRPr="00BE0391" w14:paraId="3BEFF02F" w14:textId="511946B4" w:rsidTr="00D41797">
        <w:trPr>
          <w:trHeight w:val="260"/>
        </w:trPr>
        <w:tc>
          <w:tcPr>
            <w:tcW w:w="2127" w:type="dxa"/>
            <w:shd w:val="clear" w:color="auto" w:fill="auto"/>
            <w:noWrap/>
            <w:vAlign w:val="center"/>
            <w:hideMark/>
          </w:tcPr>
          <w:p w14:paraId="378A0913" w14:textId="567ACE40" w:rsidR="009B3DDE" w:rsidRPr="00D41797" w:rsidRDefault="009B3DDE" w:rsidP="009B3DDE">
            <w:pPr>
              <w:spacing w:after="0" w:line="240" w:lineRule="auto"/>
              <w:rPr>
                <w:rFonts w:ascii="Times New Roman" w:eastAsia="Times New Roman" w:hAnsi="Times New Roman" w:cs="Times New Roman"/>
                <w:bCs/>
                <w:sz w:val="18"/>
                <w:szCs w:val="18"/>
                <w:lang w:val="en-US" w:eastAsia="nl-BE"/>
              </w:rPr>
            </w:pPr>
            <w:r w:rsidRPr="00D41797">
              <w:rPr>
                <w:rFonts w:ascii="Times New Roman" w:eastAsia="Times New Roman" w:hAnsi="Times New Roman" w:cs="Times New Roman"/>
                <w:bCs/>
                <w:sz w:val="18"/>
                <w:szCs w:val="18"/>
                <w:lang w:val="en-US" w:eastAsia="nl-BE"/>
              </w:rPr>
              <w:t>Newborn FMI (kg/m2)</w:t>
            </w:r>
          </w:p>
        </w:tc>
        <w:tc>
          <w:tcPr>
            <w:tcW w:w="1985" w:type="dxa"/>
            <w:shd w:val="clear" w:color="auto" w:fill="auto"/>
            <w:noWrap/>
            <w:vAlign w:val="bottom"/>
          </w:tcPr>
          <w:p w14:paraId="458AFABD" w14:textId="188DEA9E"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05 (0.03, 0.07)</w:t>
            </w:r>
          </w:p>
        </w:tc>
        <w:tc>
          <w:tcPr>
            <w:tcW w:w="709" w:type="dxa"/>
          </w:tcPr>
          <w:p w14:paraId="4469BF93" w14:textId="7C3AA799"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c>
          <w:tcPr>
            <w:tcW w:w="1842" w:type="dxa"/>
            <w:shd w:val="clear" w:color="auto" w:fill="auto"/>
            <w:noWrap/>
            <w:vAlign w:val="bottom"/>
          </w:tcPr>
          <w:p w14:paraId="7FC20085" w14:textId="33E8363E"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92 (0.51, 1.32)</w:t>
            </w:r>
          </w:p>
        </w:tc>
        <w:tc>
          <w:tcPr>
            <w:tcW w:w="709" w:type="dxa"/>
          </w:tcPr>
          <w:p w14:paraId="5BA92219" w14:textId="1E79A5D3" w:rsidR="009B3DDE" w:rsidRPr="00D41797"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lt;0.001</w:t>
            </w:r>
          </w:p>
        </w:tc>
        <w:tc>
          <w:tcPr>
            <w:tcW w:w="1953" w:type="dxa"/>
            <w:vAlign w:val="bottom"/>
          </w:tcPr>
          <w:p w14:paraId="509AE2AE" w14:textId="3A33F1DC" w:rsidR="009B3DDE" w:rsidRPr="00D41797" w:rsidRDefault="009B3DDE" w:rsidP="009B3DDE">
            <w:pPr>
              <w:spacing w:after="0" w:line="240" w:lineRule="auto"/>
              <w:jc w:val="center"/>
              <w:rPr>
                <w:rFonts w:ascii="Times New Roman" w:eastAsia="Times New Roman" w:hAnsi="Times New Roman" w:cs="Times New Roman"/>
                <w:sz w:val="18"/>
                <w:szCs w:val="18"/>
                <w:lang w:val="en-US" w:eastAsia="nl-BE"/>
              </w:rPr>
            </w:pPr>
            <w:r w:rsidRPr="00D41797">
              <w:rPr>
                <w:rFonts w:ascii="Times New Roman" w:eastAsia="Times New Roman" w:hAnsi="Times New Roman" w:cs="Times New Roman"/>
                <w:sz w:val="18"/>
                <w:szCs w:val="18"/>
                <w:lang w:val="en-US" w:eastAsia="nl-BE"/>
              </w:rPr>
              <w:t>0.22 (0.09, 0.36)</w:t>
            </w:r>
          </w:p>
        </w:tc>
        <w:tc>
          <w:tcPr>
            <w:tcW w:w="741" w:type="dxa"/>
          </w:tcPr>
          <w:p w14:paraId="51BA3E75" w14:textId="0B75E923" w:rsidR="009B3DDE" w:rsidRPr="00BE0391" w:rsidRDefault="009B3DDE" w:rsidP="009B3DDE">
            <w:pPr>
              <w:spacing w:after="0" w:line="240" w:lineRule="auto"/>
              <w:jc w:val="center"/>
              <w:rPr>
                <w:rFonts w:ascii="Times New Roman" w:hAnsi="Times New Roman" w:cs="Times New Roman"/>
                <w:sz w:val="18"/>
                <w:szCs w:val="18"/>
              </w:rPr>
            </w:pPr>
            <w:r w:rsidRPr="00D41797">
              <w:rPr>
                <w:rFonts w:ascii="Times New Roman" w:hAnsi="Times New Roman" w:cs="Times New Roman"/>
                <w:sz w:val="18"/>
                <w:szCs w:val="18"/>
              </w:rPr>
              <w:t>0.001</w:t>
            </w:r>
          </w:p>
        </w:tc>
      </w:tr>
    </w:tbl>
    <w:p w14:paraId="2C0A98B8" w14:textId="48F43094" w:rsidR="00CC6D5E" w:rsidRPr="00FD14EB" w:rsidRDefault="0073789C" w:rsidP="000515D1">
      <w:pPr>
        <w:spacing w:line="240" w:lineRule="auto"/>
        <w:ind w:left="-993"/>
        <w:rPr>
          <w:rFonts w:ascii="Times New Roman" w:eastAsia="Times New Roman" w:hAnsi="Times New Roman" w:cs="Times New Roman"/>
          <w:bCs/>
          <w:sz w:val="18"/>
          <w:szCs w:val="18"/>
          <w:lang w:val="en-US" w:eastAsia="nl-BE"/>
        </w:rPr>
      </w:pPr>
      <w:r w:rsidRPr="00763663">
        <w:rPr>
          <w:rFonts w:ascii="Times New Roman" w:eastAsia="Times New Roman" w:hAnsi="Times New Roman" w:cs="Times New Roman"/>
          <w:bCs/>
          <w:sz w:val="18"/>
          <w:szCs w:val="18"/>
          <w:vertAlign w:val="superscript"/>
          <w:lang w:val="en-US" w:eastAsia="nl-BE"/>
        </w:rPr>
        <w:t>1</w:t>
      </w:r>
      <w:r w:rsidRPr="00763663">
        <w:rPr>
          <w:rFonts w:ascii="Times New Roman" w:eastAsia="Times New Roman" w:hAnsi="Times New Roman" w:cs="Times New Roman"/>
          <w:bCs/>
          <w:sz w:val="18"/>
          <w:szCs w:val="18"/>
          <w:lang w:val="en-US" w:eastAsia="nl-BE"/>
        </w:rPr>
        <w:t xml:space="preserve">Values </w:t>
      </w:r>
      <w:r w:rsidR="00FD0E18">
        <w:rPr>
          <w:rFonts w:ascii="Times New Roman" w:eastAsia="Times New Roman" w:hAnsi="Times New Roman" w:cs="Times New Roman"/>
          <w:bCs/>
          <w:sz w:val="18"/>
          <w:szCs w:val="18"/>
          <w:lang w:val="en-US" w:eastAsia="nl-BE"/>
        </w:rPr>
        <w:t>are betas (95% CI</w:t>
      </w:r>
      <w:r w:rsidR="00FE3945">
        <w:rPr>
          <w:rFonts w:ascii="Times New Roman" w:eastAsia="Times New Roman" w:hAnsi="Times New Roman" w:cs="Times New Roman"/>
          <w:bCs/>
          <w:sz w:val="18"/>
          <w:szCs w:val="18"/>
          <w:lang w:val="en-US" w:eastAsia="nl-BE"/>
        </w:rPr>
        <w:t>s</w:t>
      </w:r>
      <w:r w:rsidR="00FD0E18">
        <w:rPr>
          <w:rFonts w:ascii="Times New Roman" w:eastAsia="Times New Roman" w:hAnsi="Times New Roman" w:cs="Times New Roman"/>
          <w:bCs/>
          <w:sz w:val="18"/>
          <w:szCs w:val="18"/>
          <w:lang w:val="en-US" w:eastAsia="nl-BE"/>
        </w:rPr>
        <w:t xml:space="preserve">) estimating the association between indices using linear regression models. </w:t>
      </w:r>
      <w:r w:rsidR="00FD0E18" w:rsidRPr="00F14817">
        <w:rPr>
          <w:rFonts w:ascii="Times New Roman" w:eastAsia="Times New Roman" w:hAnsi="Times New Roman" w:cs="Times New Roman"/>
          <w:bCs/>
          <w:sz w:val="18"/>
          <w:szCs w:val="18"/>
          <w:lang w:val="en-US" w:eastAsia="nl-BE"/>
        </w:rPr>
        <w:t>FFMI, fat-free mass index, %FFM, fat-free mass as percentage of total body weight; FMI, fat-mass index; %FM, fat-mass as percentage of total body weight</w:t>
      </w:r>
      <w:r w:rsidR="00FD0E18">
        <w:rPr>
          <w:rFonts w:ascii="Times New Roman" w:eastAsia="Times New Roman" w:hAnsi="Times New Roman" w:cs="Times New Roman"/>
          <w:bCs/>
          <w:sz w:val="18"/>
          <w:szCs w:val="18"/>
          <w:lang w:val="en-US" w:eastAsia="nl-BE"/>
        </w:rPr>
        <w:t>, MUAC, mid upper arm circumference</w:t>
      </w:r>
      <w:r w:rsidR="00FD0E18">
        <w:rPr>
          <w:rFonts w:ascii="Times New Roman" w:hAnsi="Times New Roman" w:cs="Times New Roman"/>
          <w:sz w:val="18"/>
          <w:szCs w:val="18"/>
          <w:lang w:val="en-US"/>
        </w:rPr>
        <w:t>.</w:t>
      </w:r>
    </w:p>
    <w:p w14:paraId="2D91915A" w14:textId="77777777" w:rsidR="00CC6D5E" w:rsidRDefault="00CC6D5E" w:rsidP="00CC6D5E">
      <w:pPr>
        <w:spacing w:line="240" w:lineRule="auto"/>
        <w:rPr>
          <w:rFonts w:ascii="Times New Roman" w:eastAsia="Times New Roman" w:hAnsi="Times New Roman" w:cs="Times New Roman"/>
          <w:sz w:val="18"/>
          <w:szCs w:val="18"/>
          <w:lang w:val="en-US" w:eastAsia="nl-BE"/>
        </w:rPr>
      </w:pPr>
    </w:p>
    <w:p w14:paraId="0B880F85" w14:textId="3DA4D8C4" w:rsidR="00800079" w:rsidRPr="00FD14EB" w:rsidRDefault="00800079" w:rsidP="00800079">
      <w:pPr>
        <w:spacing w:line="240" w:lineRule="auto"/>
        <w:ind w:left="-993" w:right="-567"/>
        <w:rPr>
          <w:rFonts w:ascii="Times New Roman" w:eastAsia="Times New Roman" w:hAnsi="Times New Roman" w:cs="Times New Roman"/>
          <w:bCs/>
          <w:sz w:val="18"/>
          <w:szCs w:val="18"/>
          <w:lang w:val="en-US" w:eastAsia="nl-BE"/>
        </w:rPr>
      </w:pPr>
    </w:p>
    <w:p w14:paraId="7408DAE1" w14:textId="245C92FF" w:rsidR="00F95A00" w:rsidRDefault="00F95A00" w:rsidP="00212221">
      <w:pPr>
        <w:spacing w:line="240" w:lineRule="auto"/>
        <w:rPr>
          <w:rFonts w:ascii="Times New Roman" w:eastAsia="Times New Roman" w:hAnsi="Times New Roman" w:cs="Times New Roman"/>
          <w:sz w:val="18"/>
          <w:szCs w:val="18"/>
          <w:lang w:val="en-US" w:eastAsia="nl-BE"/>
        </w:rPr>
      </w:pPr>
    </w:p>
    <w:sectPr w:rsidR="00F95A00" w:rsidSect="008254D3">
      <w:pgSz w:w="11906" w:h="16838"/>
      <w:pgMar w:top="56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6B986" w16cex:dateUtc="2022-11-22T01:59:00Z"/>
  <w16cex:commentExtensible w16cex:durableId="2726B9BF" w16cex:dateUtc="2022-11-22T02:00:00Z"/>
  <w16cex:commentExtensible w16cex:durableId="2726B9D9" w16cex:dateUtc="2022-11-22T02: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7D97FE" w16cid:durableId="2726B986"/>
  <w16cid:commentId w16cid:paraId="0C988228" w16cid:durableId="2726B9BF"/>
  <w16cid:commentId w16cid:paraId="2A375144" w16cid:durableId="2726B9D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D99FC3" w14:textId="77777777" w:rsidR="0093393A" w:rsidRDefault="0093393A" w:rsidP="00D7625C">
      <w:pPr>
        <w:spacing w:after="0" w:line="240" w:lineRule="auto"/>
      </w:pPr>
      <w:r>
        <w:separator/>
      </w:r>
    </w:p>
  </w:endnote>
  <w:endnote w:type="continuationSeparator" w:id="0">
    <w:p w14:paraId="5E6E07A3" w14:textId="77777777" w:rsidR="0093393A" w:rsidRDefault="0093393A"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341603" w14:textId="77777777" w:rsidR="0093393A" w:rsidRDefault="0093393A" w:rsidP="00D7625C">
      <w:pPr>
        <w:spacing w:after="0" w:line="240" w:lineRule="auto"/>
      </w:pPr>
      <w:r>
        <w:separator/>
      </w:r>
    </w:p>
  </w:footnote>
  <w:footnote w:type="continuationSeparator" w:id="0">
    <w:p w14:paraId="0CA49E57" w14:textId="77777777" w:rsidR="0093393A" w:rsidRDefault="0093393A"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qgUAqg9KGSwAAAA="/>
  </w:docVars>
  <w:rsids>
    <w:rsidRoot w:val="0081739B"/>
    <w:rsid w:val="00004B9F"/>
    <w:rsid w:val="00012722"/>
    <w:rsid w:val="0001349E"/>
    <w:rsid w:val="00013D32"/>
    <w:rsid w:val="00021E25"/>
    <w:rsid w:val="00022423"/>
    <w:rsid w:val="0002305A"/>
    <w:rsid w:val="00023BCB"/>
    <w:rsid w:val="0002635B"/>
    <w:rsid w:val="000332B1"/>
    <w:rsid w:val="000345E5"/>
    <w:rsid w:val="00034AF2"/>
    <w:rsid w:val="00040276"/>
    <w:rsid w:val="0004077F"/>
    <w:rsid w:val="00040A53"/>
    <w:rsid w:val="00044E54"/>
    <w:rsid w:val="00047F95"/>
    <w:rsid w:val="000515D1"/>
    <w:rsid w:val="00052AB3"/>
    <w:rsid w:val="00062544"/>
    <w:rsid w:val="00070851"/>
    <w:rsid w:val="00072788"/>
    <w:rsid w:val="00073DF4"/>
    <w:rsid w:val="000742E7"/>
    <w:rsid w:val="00076046"/>
    <w:rsid w:val="000776B9"/>
    <w:rsid w:val="0007788D"/>
    <w:rsid w:val="00081D06"/>
    <w:rsid w:val="00084EFA"/>
    <w:rsid w:val="00086256"/>
    <w:rsid w:val="0009422D"/>
    <w:rsid w:val="000A1880"/>
    <w:rsid w:val="000B092F"/>
    <w:rsid w:val="000B2222"/>
    <w:rsid w:val="000B2BEA"/>
    <w:rsid w:val="000B4AB6"/>
    <w:rsid w:val="000B7580"/>
    <w:rsid w:val="000B75C5"/>
    <w:rsid w:val="000C1678"/>
    <w:rsid w:val="000C180E"/>
    <w:rsid w:val="000C1CDF"/>
    <w:rsid w:val="000C6BDC"/>
    <w:rsid w:val="000D132A"/>
    <w:rsid w:val="000D31AC"/>
    <w:rsid w:val="000E064D"/>
    <w:rsid w:val="000E390E"/>
    <w:rsid w:val="000E3B63"/>
    <w:rsid w:val="000E3BAD"/>
    <w:rsid w:val="000E7432"/>
    <w:rsid w:val="000F53BA"/>
    <w:rsid w:val="000F6221"/>
    <w:rsid w:val="00102FB9"/>
    <w:rsid w:val="001056CE"/>
    <w:rsid w:val="00105A9B"/>
    <w:rsid w:val="00110E79"/>
    <w:rsid w:val="00111181"/>
    <w:rsid w:val="0011268D"/>
    <w:rsid w:val="001157D1"/>
    <w:rsid w:val="001238A8"/>
    <w:rsid w:val="001262CC"/>
    <w:rsid w:val="00126A9A"/>
    <w:rsid w:val="00130E93"/>
    <w:rsid w:val="001334B7"/>
    <w:rsid w:val="0013353F"/>
    <w:rsid w:val="0014149F"/>
    <w:rsid w:val="00155C12"/>
    <w:rsid w:val="00160E12"/>
    <w:rsid w:val="00162BA6"/>
    <w:rsid w:val="00165BCE"/>
    <w:rsid w:val="001734E1"/>
    <w:rsid w:val="00174080"/>
    <w:rsid w:val="00175625"/>
    <w:rsid w:val="00177AFD"/>
    <w:rsid w:val="00182DC9"/>
    <w:rsid w:val="001876B1"/>
    <w:rsid w:val="00187A56"/>
    <w:rsid w:val="00195B20"/>
    <w:rsid w:val="00197415"/>
    <w:rsid w:val="001A2F0D"/>
    <w:rsid w:val="001A33A2"/>
    <w:rsid w:val="001B0DC2"/>
    <w:rsid w:val="001B333A"/>
    <w:rsid w:val="001B429A"/>
    <w:rsid w:val="001B4EA4"/>
    <w:rsid w:val="001C5DB4"/>
    <w:rsid w:val="001C627A"/>
    <w:rsid w:val="001D07C0"/>
    <w:rsid w:val="001D0F53"/>
    <w:rsid w:val="001D286A"/>
    <w:rsid w:val="001D4C91"/>
    <w:rsid w:val="001E0FA6"/>
    <w:rsid w:val="001F1D74"/>
    <w:rsid w:val="001F29DB"/>
    <w:rsid w:val="001F38B0"/>
    <w:rsid w:val="001F4E63"/>
    <w:rsid w:val="0020144B"/>
    <w:rsid w:val="0020412F"/>
    <w:rsid w:val="00210054"/>
    <w:rsid w:val="002113BA"/>
    <w:rsid w:val="00211DDA"/>
    <w:rsid w:val="002121E3"/>
    <w:rsid w:val="00212221"/>
    <w:rsid w:val="00213DAA"/>
    <w:rsid w:val="00214937"/>
    <w:rsid w:val="0021505B"/>
    <w:rsid w:val="00215EBF"/>
    <w:rsid w:val="0021673C"/>
    <w:rsid w:val="00217F74"/>
    <w:rsid w:val="0022715E"/>
    <w:rsid w:val="002312F7"/>
    <w:rsid w:val="002341DF"/>
    <w:rsid w:val="00240749"/>
    <w:rsid w:val="00243599"/>
    <w:rsid w:val="00247E3C"/>
    <w:rsid w:val="00262B65"/>
    <w:rsid w:val="00263AB4"/>
    <w:rsid w:val="0026424D"/>
    <w:rsid w:val="00267B7B"/>
    <w:rsid w:val="0027031E"/>
    <w:rsid w:val="00271312"/>
    <w:rsid w:val="00271A25"/>
    <w:rsid w:val="00272455"/>
    <w:rsid w:val="00273A08"/>
    <w:rsid w:val="00276343"/>
    <w:rsid w:val="002819BB"/>
    <w:rsid w:val="0028310B"/>
    <w:rsid w:val="00283638"/>
    <w:rsid w:val="002837B9"/>
    <w:rsid w:val="0028474F"/>
    <w:rsid w:val="00286245"/>
    <w:rsid w:val="002879EE"/>
    <w:rsid w:val="002931AF"/>
    <w:rsid w:val="0029397F"/>
    <w:rsid w:val="0029468C"/>
    <w:rsid w:val="00294EAD"/>
    <w:rsid w:val="002962AE"/>
    <w:rsid w:val="00297D50"/>
    <w:rsid w:val="00297E0B"/>
    <w:rsid w:val="002A15E3"/>
    <w:rsid w:val="002A7FCC"/>
    <w:rsid w:val="002B238A"/>
    <w:rsid w:val="002B4DE9"/>
    <w:rsid w:val="002B51CA"/>
    <w:rsid w:val="002B5FE4"/>
    <w:rsid w:val="002C09E0"/>
    <w:rsid w:val="002C1B5F"/>
    <w:rsid w:val="002C5A63"/>
    <w:rsid w:val="002D1B06"/>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468F"/>
    <w:rsid w:val="00305C9C"/>
    <w:rsid w:val="0030721E"/>
    <w:rsid w:val="00316AE1"/>
    <w:rsid w:val="00320A6A"/>
    <w:rsid w:val="003227A2"/>
    <w:rsid w:val="00324103"/>
    <w:rsid w:val="0032578A"/>
    <w:rsid w:val="00327375"/>
    <w:rsid w:val="00327A97"/>
    <w:rsid w:val="003315F3"/>
    <w:rsid w:val="00340B3E"/>
    <w:rsid w:val="00342E15"/>
    <w:rsid w:val="003439AB"/>
    <w:rsid w:val="00343C42"/>
    <w:rsid w:val="0034579B"/>
    <w:rsid w:val="00346BD6"/>
    <w:rsid w:val="0034731D"/>
    <w:rsid w:val="00350270"/>
    <w:rsid w:val="003506CA"/>
    <w:rsid w:val="003524DB"/>
    <w:rsid w:val="0035400B"/>
    <w:rsid w:val="00355F71"/>
    <w:rsid w:val="003600E0"/>
    <w:rsid w:val="0036101F"/>
    <w:rsid w:val="00361502"/>
    <w:rsid w:val="00361D98"/>
    <w:rsid w:val="00364A25"/>
    <w:rsid w:val="00366A99"/>
    <w:rsid w:val="0037001B"/>
    <w:rsid w:val="003737AD"/>
    <w:rsid w:val="00374EA6"/>
    <w:rsid w:val="00380989"/>
    <w:rsid w:val="0038171B"/>
    <w:rsid w:val="00383486"/>
    <w:rsid w:val="00386124"/>
    <w:rsid w:val="003910A0"/>
    <w:rsid w:val="003A089F"/>
    <w:rsid w:val="003A45DC"/>
    <w:rsid w:val="003A5EED"/>
    <w:rsid w:val="003B0B79"/>
    <w:rsid w:val="003B2D00"/>
    <w:rsid w:val="003B6EF0"/>
    <w:rsid w:val="003B797A"/>
    <w:rsid w:val="003C0885"/>
    <w:rsid w:val="003C0D4A"/>
    <w:rsid w:val="003C19C0"/>
    <w:rsid w:val="003C1C20"/>
    <w:rsid w:val="003C6D4D"/>
    <w:rsid w:val="003C7871"/>
    <w:rsid w:val="003D0B01"/>
    <w:rsid w:val="003D1D8B"/>
    <w:rsid w:val="003D593C"/>
    <w:rsid w:val="003D602F"/>
    <w:rsid w:val="003D6B24"/>
    <w:rsid w:val="003D724F"/>
    <w:rsid w:val="003D7361"/>
    <w:rsid w:val="003E01CB"/>
    <w:rsid w:val="003E5974"/>
    <w:rsid w:val="003F056A"/>
    <w:rsid w:val="003F28B1"/>
    <w:rsid w:val="003F3CB4"/>
    <w:rsid w:val="003F5BD8"/>
    <w:rsid w:val="003F7570"/>
    <w:rsid w:val="004009AE"/>
    <w:rsid w:val="00400C7E"/>
    <w:rsid w:val="0040152E"/>
    <w:rsid w:val="0040332D"/>
    <w:rsid w:val="00403388"/>
    <w:rsid w:val="00403BA6"/>
    <w:rsid w:val="00407F7F"/>
    <w:rsid w:val="00410047"/>
    <w:rsid w:val="0041034C"/>
    <w:rsid w:val="00410CE5"/>
    <w:rsid w:val="00412542"/>
    <w:rsid w:val="004152B9"/>
    <w:rsid w:val="0041657A"/>
    <w:rsid w:val="0042040B"/>
    <w:rsid w:val="004204A3"/>
    <w:rsid w:val="004220E1"/>
    <w:rsid w:val="00423AC2"/>
    <w:rsid w:val="00433B4F"/>
    <w:rsid w:val="00434B1D"/>
    <w:rsid w:val="00434B6C"/>
    <w:rsid w:val="00441CC1"/>
    <w:rsid w:val="0044273D"/>
    <w:rsid w:val="004542E3"/>
    <w:rsid w:val="004548E0"/>
    <w:rsid w:val="004550DA"/>
    <w:rsid w:val="004634B8"/>
    <w:rsid w:val="00470475"/>
    <w:rsid w:val="00470B3F"/>
    <w:rsid w:val="00470BA9"/>
    <w:rsid w:val="00470CF2"/>
    <w:rsid w:val="00474D4C"/>
    <w:rsid w:val="00476B1E"/>
    <w:rsid w:val="00480E8A"/>
    <w:rsid w:val="0048136D"/>
    <w:rsid w:val="00486028"/>
    <w:rsid w:val="004905B5"/>
    <w:rsid w:val="00491874"/>
    <w:rsid w:val="00494EBE"/>
    <w:rsid w:val="00496CE2"/>
    <w:rsid w:val="004A0E39"/>
    <w:rsid w:val="004A187C"/>
    <w:rsid w:val="004A42E2"/>
    <w:rsid w:val="004A452E"/>
    <w:rsid w:val="004A456C"/>
    <w:rsid w:val="004A5CF4"/>
    <w:rsid w:val="004B6D09"/>
    <w:rsid w:val="004C0770"/>
    <w:rsid w:val="004C1A36"/>
    <w:rsid w:val="004C2F36"/>
    <w:rsid w:val="004C4CBA"/>
    <w:rsid w:val="004C50F0"/>
    <w:rsid w:val="004C787F"/>
    <w:rsid w:val="004D0AB0"/>
    <w:rsid w:val="004D0DF7"/>
    <w:rsid w:val="004D34AC"/>
    <w:rsid w:val="004D3554"/>
    <w:rsid w:val="004D3857"/>
    <w:rsid w:val="004D6D56"/>
    <w:rsid w:val="004D6F3C"/>
    <w:rsid w:val="004E3498"/>
    <w:rsid w:val="004F1A5D"/>
    <w:rsid w:val="004F5539"/>
    <w:rsid w:val="00503F8B"/>
    <w:rsid w:val="00504C05"/>
    <w:rsid w:val="005058B0"/>
    <w:rsid w:val="00507405"/>
    <w:rsid w:val="00515D31"/>
    <w:rsid w:val="0052081B"/>
    <w:rsid w:val="00521DF1"/>
    <w:rsid w:val="00523C75"/>
    <w:rsid w:val="00527E13"/>
    <w:rsid w:val="0053331F"/>
    <w:rsid w:val="00546F67"/>
    <w:rsid w:val="005574B5"/>
    <w:rsid w:val="00557705"/>
    <w:rsid w:val="00560B1A"/>
    <w:rsid w:val="00562706"/>
    <w:rsid w:val="00564475"/>
    <w:rsid w:val="00565F7A"/>
    <w:rsid w:val="00566AC0"/>
    <w:rsid w:val="005703FE"/>
    <w:rsid w:val="00572086"/>
    <w:rsid w:val="005749B8"/>
    <w:rsid w:val="00575A5D"/>
    <w:rsid w:val="00575CB7"/>
    <w:rsid w:val="005841A1"/>
    <w:rsid w:val="0059147C"/>
    <w:rsid w:val="00594AB7"/>
    <w:rsid w:val="00596680"/>
    <w:rsid w:val="005A0973"/>
    <w:rsid w:val="005A2C94"/>
    <w:rsid w:val="005A4E08"/>
    <w:rsid w:val="005B044B"/>
    <w:rsid w:val="005B0787"/>
    <w:rsid w:val="005B2EA2"/>
    <w:rsid w:val="005B3CBE"/>
    <w:rsid w:val="005B41CB"/>
    <w:rsid w:val="005B5C9A"/>
    <w:rsid w:val="005C0CD7"/>
    <w:rsid w:val="005C295C"/>
    <w:rsid w:val="005C2A9B"/>
    <w:rsid w:val="005C5C11"/>
    <w:rsid w:val="005C6E00"/>
    <w:rsid w:val="005C73BF"/>
    <w:rsid w:val="005D227D"/>
    <w:rsid w:val="005D5400"/>
    <w:rsid w:val="005E0030"/>
    <w:rsid w:val="005E007C"/>
    <w:rsid w:val="005E14BD"/>
    <w:rsid w:val="005E2485"/>
    <w:rsid w:val="005E313E"/>
    <w:rsid w:val="005F0585"/>
    <w:rsid w:val="005F0892"/>
    <w:rsid w:val="005F304B"/>
    <w:rsid w:val="005F33D8"/>
    <w:rsid w:val="005F7085"/>
    <w:rsid w:val="0060703D"/>
    <w:rsid w:val="00607A44"/>
    <w:rsid w:val="006135E9"/>
    <w:rsid w:val="00614A8F"/>
    <w:rsid w:val="00616572"/>
    <w:rsid w:val="006227FC"/>
    <w:rsid w:val="006261D9"/>
    <w:rsid w:val="00627725"/>
    <w:rsid w:val="006300D0"/>
    <w:rsid w:val="00631187"/>
    <w:rsid w:val="006340BB"/>
    <w:rsid w:val="0063443C"/>
    <w:rsid w:val="006353B7"/>
    <w:rsid w:val="00636EC3"/>
    <w:rsid w:val="00641278"/>
    <w:rsid w:val="006424F2"/>
    <w:rsid w:val="0064305A"/>
    <w:rsid w:val="006435F2"/>
    <w:rsid w:val="006473EF"/>
    <w:rsid w:val="00650116"/>
    <w:rsid w:val="00661579"/>
    <w:rsid w:val="00662B06"/>
    <w:rsid w:val="00663BDC"/>
    <w:rsid w:val="00672C38"/>
    <w:rsid w:val="0068643E"/>
    <w:rsid w:val="00691CB0"/>
    <w:rsid w:val="00696EE2"/>
    <w:rsid w:val="00696F19"/>
    <w:rsid w:val="006A017D"/>
    <w:rsid w:val="006A2287"/>
    <w:rsid w:val="006A35FB"/>
    <w:rsid w:val="006A742C"/>
    <w:rsid w:val="006B0E99"/>
    <w:rsid w:val="006B2176"/>
    <w:rsid w:val="006B4A4A"/>
    <w:rsid w:val="006B65C7"/>
    <w:rsid w:val="006B7124"/>
    <w:rsid w:val="006C2480"/>
    <w:rsid w:val="006C25B7"/>
    <w:rsid w:val="006C2906"/>
    <w:rsid w:val="006D11FB"/>
    <w:rsid w:val="006D3712"/>
    <w:rsid w:val="006D4CAE"/>
    <w:rsid w:val="006D78EE"/>
    <w:rsid w:val="006E024C"/>
    <w:rsid w:val="006E69A9"/>
    <w:rsid w:val="006F0FD2"/>
    <w:rsid w:val="006F1C24"/>
    <w:rsid w:val="006F255C"/>
    <w:rsid w:val="006F4940"/>
    <w:rsid w:val="006F4B7C"/>
    <w:rsid w:val="0070068D"/>
    <w:rsid w:val="0070124D"/>
    <w:rsid w:val="00701386"/>
    <w:rsid w:val="00701C3F"/>
    <w:rsid w:val="007021B1"/>
    <w:rsid w:val="00711E75"/>
    <w:rsid w:val="00715858"/>
    <w:rsid w:val="00715AA7"/>
    <w:rsid w:val="007165A2"/>
    <w:rsid w:val="00717EA0"/>
    <w:rsid w:val="00717FD2"/>
    <w:rsid w:val="00721AF7"/>
    <w:rsid w:val="0072304C"/>
    <w:rsid w:val="007323E5"/>
    <w:rsid w:val="007362F4"/>
    <w:rsid w:val="0073789C"/>
    <w:rsid w:val="0074385D"/>
    <w:rsid w:val="00747999"/>
    <w:rsid w:val="00751F40"/>
    <w:rsid w:val="0075302A"/>
    <w:rsid w:val="00753B68"/>
    <w:rsid w:val="00755A7D"/>
    <w:rsid w:val="00756C6A"/>
    <w:rsid w:val="00763663"/>
    <w:rsid w:val="00764DAE"/>
    <w:rsid w:val="00767D9E"/>
    <w:rsid w:val="0077362D"/>
    <w:rsid w:val="00773EAF"/>
    <w:rsid w:val="007765EF"/>
    <w:rsid w:val="007807D0"/>
    <w:rsid w:val="00780A64"/>
    <w:rsid w:val="0078187D"/>
    <w:rsid w:val="00782329"/>
    <w:rsid w:val="007859DC"/>
    <w:rsid w:val="00790931"/>
    <w:rsid w:val="00794708"/>
    <w:rsid w:val="007960B0"/>
    <w:rsid w:val="007971CA"/>
    <w:rsid w:val="007A2657"/>
    <w:rsid w:val="007A3419"/>
    <w:rsid w:val="007A533F"/>
    <w:rsid w:val="007B1978"/>
    <w:rsid w:val="007B1DAD"/>
    <w:rsid w:val="007B473D"/>
    <w:rsid w:val="007B65CF"/>
    <w:rsid w:val="007B7A11"/>
    <w:rsid w:val="007C03A9"/>
    <w:rsid w:val="007C1941"/>
    <w:rsid w:val="007C1DA3"/>
    <w:rsid w:val="007C4960"/>
    <w:rsid w:val="007C4EA7"/>
    <w:rsid w:val="007C7C28"/>
    <w:rsid w:val="007D0860"/>
    <w:rsid w:val="007D3CBA"/>
    <w:rsid w:val="007D482C"/>
    <w:rsid w:val="007E49DE"/>
    <w:rsid w:val="007E5152"/>
    <w:rsid w:val="007E557B"/>
    <w:rsid w:val="007E6ACD"/>
    <w:rsid w:val="007F1AD1"/>
    <w:rsid w:val="007F1CF3"/>
    <w:rsid w:val="007F238B"/>
    <w:rsid w:val="007F4A0E"/>
    <w:rsid w:val="007F6578"/>
    <w:rsid w:val="00800079"/>
    <w:rsid w:val="00801B4E"/>
    <w:rsid w:val="0080400D"/>
    <w:rsid w:val="00811041"/>
    <w:rsid w:val="0081739B"/>
    <w:rsid w:val="008174ED"/>
    <w:rsid w:val="00817521"/>
    <w:rsid w:val="0082081E"/>
    <w:rsid w:val="00820FEE"/>
    <w:rsid w:val="00821CD9"/>
    <w:rsid w:val="008254D3"/>
    <w:rsid w:val="00825610"/>
    <w:rsid w:val="008317C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0874"/>
    <w:rsid w:val="008710B7"/>
    <w:rsid w:val="00875F61"/>
    <w:rsid w:val="00876863"/>
    <w:rsid w:val="00877150"/>
    <w:rsid w:val="00877E98"/>
    <w:rsid w:val="00880751"/>
    <w:rsid w:val="00882E7D"/>
    <w:rsid w:val="0088677B"/>
    <w:rsid w:val="00891780"/>
    <w:rsid w:val="00892D2B"/>
    <w:rsid w:val="00893A74"/>
    <w:rsid w:val="00894FEE"/>
    <w:rsid w:val="008A1F2E"/>
    <w:rsid w:val="008A28B7"/>
    <w:rsid w:val="008A309A"/>
    <w:rsid w:val="008A7AD2"/>
    <w:rsid w:val="008B223F"/>
    <w:rsid w:val="008B4F1A"/>
    <w:rsid w:val="008C2C08"/>
    <w:rsid w:val="008C3EA9"/>
    <w:rsid w:val="008C4D03"/>
    <w:rsid w:val="008C608A"/>
    <w:rsid w:val="008C6E13"/>
    <w:rsid w:val="008D18F7"/>
    <w:rsid w:val="008D1E76"/>
    <w:rsid w:val="008D222B"/>
    <w:rsid w:val="008D33F5"/>
    <w:rsid w:val="008E0D3E"/>
    <w:rsid w:val="008E35BF"/>
    <w:rsid w:val="008E36E1"/>
    <w:rsid w:val="008E389A"/>
    <w:rsid w:val="008E45BE"/>
    <w:rsid w:val="008E5566"/>
    <w:rsid w:val="008E6A7F"/>
    <w:rsid w:val="008F3CC9"/>
    <w:rsid w:val="008F449C"/>
    <w:rsid w:val="008F7823"/>
    <w:rsid w:val="0090069F"/>
    <w:rsid w:val="00910B52"/>
    <w:rsid w:val="00912932"/>
    <w:rsid w:val="009177B8"/>
    <w:rsid w:val="009206B8"/>
    <w:rsid w:val="00926857"/>
    <w:rsid w:val="00926B42"/>
    <w:rsid w:val="0093198B"/>
    <w:rsid w:val="0093393A"/>
    <w:rsid w:val="00934237"/>
    <w:rsid w:val="00946462"/>
    <w:rsid w:val="00946D85"/>
    <w:rsid w:val="00947C88"/>
    <w:rsid w:val="0095022C"/>
    <w:rsid w:val="00960D2C"/>
    <w:rsid w:val="0096178B"/>
    <w:rsid w:val="00962871"/>
    <w:rsid w:val="00962EF0"/>
    <w:rsid w:val="00963EA9"/>
    <w:rsid w:val="00963F29"/>
    <w:rsid w:val="00964D0A"/>
    <w:rsid w:val="00970449"/>
    <w:rsid w:val="00973579"/>
    <w:rsid w:val="00976E41"/>
    <w:rsid w:val="00980BD4"/>
    <w:rsid w:val="0098118B"/>
    <w:rsid w:val="00983C70"/>
    <w:rsid w:val="00984214"/>
    <w:rsid w:val="009853F9"/>
    <w:rsid w:val="00990977"/>
    <w:rsid w:val="00990C91"/>
    <w:rsid w:val="00990F6C"/>
    <w:rsid w:val="009917F9"/>
    <w:rsid w:val="00992355"/>
    <w:rsid w:val="00992DB3"/>
    <w:rsid w:val="00993A45"/>
    <w:rsid w:val="00994E0E"/>
    <w:rsid w:val="009967BE"/>
    <w:rsid w:val="009973E6"/>
    <w:rsid w:val="009A1011"/>
    <w:rsid w:val="009A7334"/>
    <w:rsid w:val="009B1C1B"/>
    <w:rsid w:val="009B2123"/>
    <w:rsid w:val="009B3DDE"/>
    <w:rsid w:val="009B5A0B"/>
    <w:rsid w:val="009B6031"/>
    <w:rsid w:val="009C1C89"/>
    <w:rsid w:val="009C3304"/>
    <w:rsid w:val="009C4F64"/>
    <w:rsid w:val="009E3842"/>
    <w:rsid w:val="009E588E"/>
    <w:rsid w:val="009E5C9C"/>
    <w:rsid w:val="009E6B14"/>
    <w:rsid w:val="009F1191"/>
    <w:rsid w:val="009F41BE"/>
    <w:rsid w:val="009F4A52"/>
    <w:rsid w:val="009F724D"/>
    <w:rsid w:val="00A001F0"/>
    <w:rsid w:val="00A01FF1"/>
    <w:rsid w:val="00A02A22"/>
    <w:rsid w:val="00A0510A"/>
    <w:rsid w:val="00A15C15"/>
    <w:rsid w:val="00A21B38"/>
    <w:rsid w:val="00A24D19"/>
    <w:rsid w:val="00A25E7D"/>
    <w:rsid w:val="00A313F4"/>
    <w:rsid w:val="00A34385"/>
    <w:rsid w:val="00A35265"/>
    <w:rsid w:val="00A3588D"/>
    <w:rsid w:val="00A401EF"/>
    <w:rsid w:val="00A42527"/>
    <w:rsid w:val="00A445FD"/>
    <w:rsid w:val="00A4629D"/>
    <w:rsid w:val="00A53039"/>
    <w:rsid w:val="00A5437A"/>
    <w:rsid w:val="00A549CA"/>
    <w:rsid w:val="00A54A69"/>
    <w:rsid w:val="00A54BE7"/>
    <w:rsid w:val="00A61DF2"/>
    <w:rsid w:val="00A62267"/>
    <w:rsid w:val="00A62832"/>
    <w:rsid w:val="00A62FED"/>
    <w:rsid w:val="00A67831"/>
    <w:rsid w:val="00A703A6"/>
    <w:rsid w:val="00A71D09"/>
    <w:rsid w:val="00A745AD"/>
    <w:rsid w:val="00A75733"/>
    <w:rsid w:val="00A819D3"/>
    <w:rsid w:val="00A84723"/>
    <w:rsid w:val="00A86832"/>
    <w:rsid w:val="00A86CAA"/>
    <w:rsid w:val="00A86F13"/>
    <w:rsid w:val="00A8714F"/>
    <w:rsid w:val="00A9593B"/>
    <w:rsid w:val="00A965BE"/>
    <w:rsid w:val="00A97087"/>
    <w:rsid w:val="00A97F40"/>
    <w:rsid w:val="00AA089E"/>
    <w:rsid w:val="00AA1F53"/>
    <w:rsid w:val="00AA5FEC"/>
    <w:rsid w:val="00AA646C"/>
    <w:rsid w:val="00AA77DE"/>
    <w:rsid w:val="00AB2087"/>
    <w:rsid w:val="00AB300A"/>
    <w:rsid w:val="00AB3DBE"/>
    <w:rsid w:val="00AB7FD3"/>
    <w:rsid w:val="00AC046E"/>
    <w:rsid w:val="00AC0706"/>
    <w:rsid w:val="00AC1E6B"/>
    <w:rsid w:val="00AC552A"/>
    <w:rsid w:val="00AD18AE"/>
    <w:rsid w:val="00AD1A05"/>
    <w:rsid w:val="00AD5E53"/>
    <w:rsid w:val="00AD7ADC"/>
    <w:rsid w:val="00AE0591"/>
    <w:rsid w:val="00AE1A2E"/>
    <w:rsid w:val="00AE3592"/>
    <w:rsid w:val="00AE5A76"/>
    <w:rsid w:val="00AE5C17"/>
    <w:rsid w:val="00AE5D9F"/>
    <w:rsid w:val="00B004A4"/>
    <w:rsid w:val="00B03AC3"/>
    <w:rsid w:val="00B05191"/>
    <w:rsid w:val="00B14CF1"/>
    <w:rsid w:val="00B16DF4"/>
    <w:rsid w:val="00B22C37"/>
    <w:rsid w:val="00B22EFE"/>
    <w:rsid w:val="00B327EE"/>
    <w:rsid w:val="00B355E7"/>
    <w:rsid w:val="00B40B26"/>
    <w:rsid w:val="00B42164"/>
    <w:rsid w:val="00B618D5"/>
    <w:rsid w:val="00B61D84"/>
    <w:rsid w:val="00B711D3"/>
    <w:rsid w:val="00B802C5"/>
    <w:rsid w:val="00B80436"/>
    <w:rsid w:val="00B8221C"/>
    <w:rsid w:val="00B84090"/>
    <w:rsid w:val="00B85E33"/>
    <w:rsid w:val="00B878B3"/>
    <w:rsid w:val="00B91CD9"/>
    <w:rsid w:val="00B976E8"/>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0391"/>
    <w:rsid w:val="00BE0612"/>
    <w:rsid w:val="00BE1974"/>
    <w:rsid w:val="00BE7FB4"/>
    <w:rsid w:val="00BF34ED"/>
    <w:rsid w:val="00BF3B35"/>
    <w:rsid w:val="00BF5FF1"/>
    <w:rsid w:val="00BF6D4C"/>
    <w:rsid w:val="00C020D7"/>
    <w:rsid w:val="00C02856"/>
    <w:rsid w:val="00C03DD2"/>
    <w:rsid w:val="00C07829"/>
    <w:rsid w:val="00C10585"/>
    <w:rsid w:val="00C12DC7"/>
    <w:rsid w:val="00C1365E"/>
    <w:rsid w:val="00C2085B"/>
    <w:rsid w:val="00C2210A"/>
    <w:rsid w:val="00C24BC8"/>
    <w:rsid w:val="00C27C8E"/>
    <w:rsid w:val="00C321CB"/>
    <w:rsid w:val="00C327CD"/>
    <w:rsid w:val="00C3467A"/>
    <w:rsid w:val="00C40CD5"/>
    <w:rsid w:val="00C43EE3"/>
    <w:rsid w:val="00C44389"/>
    <w:rsid w:val="00C45064"/>
    <w:rsid w:val="00C52BE8"/>
    <w:rsid w:val="00C5446C"/>
    <w:rsid w:val="00C5786C"/>
    <w:rsid w:val="00C610A8"/>
    <w:rsid w:val="00C64092"/>
    <w:rsid w:val="00C73068"/>
    <w:rsid w:val="00C75530"/>
    <w:rsid w:val="00C7657F"/>
    <w:rsid w:val="00C809EB"/>
    <w:rsid w:val="00C80CEF"/>
    <w:rsid w:val="00C819C5"/>
    <w:rsid w:val="00C81D5E"/>
    <w:rsid w:val="00C82E6C"/>
    <w:rsid w:val="00C848C0"/>
    <w:rsid w:val="00C9084C"/>
    <w:rsid w:val="00C91563"/>
    <w:rsid w:val="00C928F4"/>
    <w:rsid w:val="00C94C82"/>
    <w:rsid w:val="00C958C9"/>
    <w:rsid w:val="00C95AC5"/>
    <w:rsid w:val="00C95FEE"/>
    <w:rsid w:val="00CA08F8"/>
    <w:rsid w:val="00CA1973"/>
    <w:rsid w:val="00CA1E38"/>
    <w:rsid w:val="00CA5642"/>
    <w:rsid w:val="00CB0B81"/>
    <w:rsid w:val="00CB4DBE"/>
    <w:rsid w:val="00CC15A3"/>
    <w:rsid w:val="00CC15C1"/>
    <w:rsid w:val="00CC5EFB"/>
    <w:rsid w:val="00CC6D5E"/>
    <w:rsid w:val="00CD0EA4"/>
    <w:rsid w:val="00CD16E9"/>
    <w:rsid w:val="00CD20EF"/>
    <w:rsid w:val="00CD69D1"/>
    <w:rsid w:val="00CE5308"/>
    <w:rsid w:val="00CE61B4"/>
    <w:rsid w:val="00CE7449"/>
    <w:rsid w:val="00CF141C"/>
    <w:rsid w:val="00D002E7"/>
    <w:rsid w:val="00D039C2"/>
    <w:rsid w:val="00D048E3"/>
    <w:rsid w:val="00D06571"/>
    <w:rsid w:val="00D06CA6"/>
    <w:rsid w:val="00D11222"/>
    <w:rsid w:val="00D140CC"/>
    <w:rsid w:val="00D162E9"/>
    <w:rsid w:val="00D245D5"/>
    <w:rsid w:val="00D24E42"/>
    <w:rsid w:val="00D26E22"/>
    <w:rsid w:val="00D271B2"/>
    <w:rsid w:val="00D31624"/>
    <w:rsid w:val="00D371BD"/>
    <w:rsid w:val="00D41797"/>
    <w:rsid w:val="00D5477A"/>
    <w:rsid w:val="00D54BE9"/>
    <w:rsid w:val="00D56D0F"/>
    <w:rsid w:val="00D631A2"/>
    <w:rsid w:val="00D6373C"/>
    <w:rsid w:val="00D70A3D"/>
    <w:rsid w:val="00D75220"/>
    <w:rsid w:val="00D7625C"/>
    <w:rsid w:val="00D80BB2"/>
    <w:rsid w:val="00D82BDC"/>
    <w:rsid w:val="00D82F50"/>
    <w:rsid w:val="00D833BD"/>
    <w:rsid w:val="00D83B64"/>
    <w:rsid w:val="00D84027"/>
    <w:rsid w:val="00D846BF"/>
    <w:rsid w:val="00D92D91"/>
    <w:rsid w:val="00DA41D0"/>
    <w:rsid w:val="00DA7FFC"/>
    <w:rsid w:val="00DB325E"/>
    <w:rsid w:val="00DB3B06"/>
    <w:rsid w:val="00DB437B"/>
    <w:rsid w:val="00DB472F"/>
    <w:rsid w:val="00DC0A98"/>
    <w:rsid w:val="00DC2437"/>
    <w:rsid w:val="00DC69FC"/>
    <w:rsid w:val="00DC6C98"/>
    <w:rsid w:val="00DD420E"/>
    <w:rsid w:val="00DD5388"/>
    <w:rsid w:val="00DD69EC"/>
    <w:rsid w:val="00DD744A"/>
    <w:rsid w:val="00DE0044"/>
    <w:rsid w:val="00DE15C3"/>
    <w:rsid w:val="00DE34C1"/>
    <w:rsid w:val="00DE717A"/>
    <w:rsid w:val="00DE72D4"/>
    <w:rsid w:val="00DE777B"/>
    <w:rsid w:val="00DF034F"/>
    <w:rsid w:val="00DF1FC6"/>
    <w:rsid w:val="00DF2F89"/>
    <w:rsid w:val="00DF4060"/>
    <w:rsid w:val="00DF4581"/>
    <w:rsid w:val="00DF6297"/>
    <w:rsid w:val="00E006D5"/>
    <w:rsid w:val="00E01B38"/>
    <w:rsid w:val="00E03200"/>
    <w:rsid w:val="00E114ED"/>
    <w:rsid w:val="00E15652"/>
    <w:rsid w:val="00E156D0"/>
    <w:rsid w:val="00E25BB8"/>
    <w:rsid w:val="00E3071B"/>
    <w:rsid w:val="00E3189B"/>
    <w:rsid w:val="00E36D7E"/>
    <w:rsid w:val="00E41C28"/>
    <w:rsid w:val="00E42ED3"/>
    <w:rsid w:val="00E50765"/>
    <w:rsid w:val="00E50A7D"/>
    <w:rsid w:val="00E525A2"/>
    <w:rsid w:val="00E552CF"/>
    <w:rsid w:val="00E5648F"/>
    <w:rsid w:val="00E61593"/>
    <w:rsid w:val="00E62C1C"/>
    <w:rsid w:val="00E63650"/>
    <w:rsid w:val="00E677D8"/>
    <w:rsid w:val="00E70290"/>
    <w:rsid w:val="00E72A5B"/>
    <w:rsid w:val="00E72FF5"/>
    <w:rsid w:val="00E83037"/>
    <w:rsid w:val="00E9063D"/>
    <w:rsid w:val="00E94160"/>
    <w:rsid w:val="00E94345"/>
    <w:rsid w:val="00E944F7"/>
    <w:rsid w:val="00E95F7A"/>
    <w:rsid w:val="00E96566"/>
    <w:rsid w:val="00E97050"/>
    <w:rsid w:val="00EA2983"/>
    <w:rsid w:val="00EA30A6"/>
    <w:rsid w:val="00EA51A0"/>
    <w:rsid w:val="00EB395E"/>
    <w:rsid w:val="00EB3F83"/>
    <w:rsid w:val="00EB4368"/>
    <w:rsid w:val="00EB5AA1"/>
    <w:rsid w:val="00EB6717"/>
    <w:rsid w:val="00EC050F"/>
    <w:rsid w:val="00EC0C7C"/>
    <w:rsid w:val="00ED34F7"/>
    <w:rsid w:val="00ED5680"/>
    <w:rsid w:val="00ED7FA4"/>
    <w:rsid w:val="00EE32F4"/>
    <w:rsid w:val="00EE4034"/>
    <w:rsid w:val="00EE4326"/>
    <w:rsid w:val="00EE78FF"/>
    <w:rsid w:val="00EE7D5D"/>
    <w:rsid w:val="00EF0C38"/>
    <w:rsid w:val="00EF6AA3"/>
    <w:rsid w:val="00EF7DE9"/>
    <w:rsid w:val="00F01758"/>
    <w:rsid w:val="00F01F61"/>
    <w:rsid w:val="00F030BC"/>
    <w:rsid w:val="00F10DCA"/>
    <w:rsid w:val="00F12BFC"/>
    <w:rsid w:val="00F12E2C"/>
    <w:rsid w:val="00F1330B"/>
    <w:rsid w:val="00F13674"/>
    <w:rsid w:val="00F17BF5"/>
    <w:rsid w:val="00F2012A"/>
    <w:rsid w:val="00F20586"/>
    <w:rsid w:val="00F2427A"/>
    <w:rsid w:val="00F26D9F"/>
    <w:rsid w:val="00F45BE1"/>
    <w:rsid w:val="00F526F3"/>
    <w:rsid w:val="00F53036"/>
    <w:rsid w:val="00F534F5"/>
    <w:rsid w:val="00F60347"/>
    <w:rsid w:val="00F64581"/>
    <w:rsid w:val="00F67471"/>
    <w:rsid w:val="00F67D00"/>
    <w:rsid w:val="00F70428"/>
    <w:rsid w:val="00F71B91"/>
    <w:rsid w:val="00F72E10"/>
    <w:rsid w:val="00F744AC"/>
    <w:rsid w:val="00F7465E"/>
    <w:rsid w:val="00F746CD"/>
    <w:rsid w:val="00F76E10"/>
    <w:rsid w:val="00F76E3E"/>
    <w:rsid w:val="00F77AC4"/>
    <w:rsid w:val="00F77D34"/>
    <w:rsid w:val="00F812F7"/>
    <w:rsid w:val="00F92223"/>
    <w:rsid w:val="00F92EB6"/>
    <w:rsid w:val="00F95811"/>
    <w:rsid w:val="00F95A00"/>
    <w:rsid w:val="00F97EE0"/>
    <w:rsid w:val="00FA0EE9"/>
    <w:rsid w:val="00FA3EEC"/>
    <w:rsid w:val="00FA62AE"/>
    <w:rsid w:val="00FA746B"/>
    <w:rsid w:val="00FA7F20"/>
    <w:rsid w:val="00FB3E8C"/>
    <w:rsid w:val="00FB7B10"/>
    <w:rsid w:val="00FC01EF"/>
    <w:rsid w:val="00FC0E8B"/>
    <w:rsid w:val="00FC1B97"/>
    <w:rsid w:val="00FC3330"/>
    <w:rsid w:val="00FD09DD"/>
    <w:rsid w:val="00FD0E18"/>
    <w:rsid w:val="00FD3E2E"/>
    <w:rsid w:val="00FD56FE"/>
    <w:rsid w:val="00FE201D"/>
    <w:rsid w:val="00FE3945"/>
    <w:rsid w:val="00FE3B3B"/>
    <w:rsid w:val="00FE5020"/>
    <w:rsid w:val="00FE5972"/>
    <w:rsid w:val="00FE68AF"/>
    <w:rsid w:val="00FF211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99768">
      <w:bodyDiv w:val="1"/>
      <w:marLeft w:val="0"/>
      <w:marRight w:val="0"/>
      <w:marTop w:val="0"/>
      <w:marBottom w:val="0"/>
      <w:divBdr>
        <w:top w:val="none" w:sz="0" w:space="0" w:color="auto"/>
        <w:left w:val="none" w:sz="0" w:space="0" w:color="auto"/>
        <w:bottom w:val="none" w:sz="0" w:space="0" w:color="auto"/>
        <w:right w:val="none" w:sz="0" w:space="0" w:color="auto"/>
      </w:divBdr>
    </w:div>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83573192">
      <w:bodyDiv w:val="1"/>
      <w:marLeft w:val="0"/>
      <w:marRight w:val="0"/>
      <w:marTop w:val="0"/>
      <w:marBottom w:val="0"/>
      <w:divBdr>
        <w:top w:val="none" w:sz="0" w:space="0" w:color="auto"/>
        <w:left w:val="none" w:sz="0" w:space="0" w:color="auto"/>
        <w:bottom w:val="none" w:sz="0" w:space="0" w:color="auto"/>
        <w:right w:val="none" w:sz="0" w:space="0" w:color="auto"/>
      </w:divBdr>
    </w:div>
    <w:div w:id="111173810">
      <w:bodyDiv w:val="1"/>
      <w:marLeft w:val="0"/>
      <w:marRight w:val="0"/>
      <w:marTop w:val="0"/>
      <w:marBottom w:val="0"/>
      <w:divBdr>
        <w:top w:val="none" w:sz="0" w:space="0" w:color="auto"/>
        <w:left w:val="none" w:sz="0" w:space="0" w:color="auto"/>
        <w:bottom w:val="none" w:sz="0" w:space="0" w:color="auto"/>
        <w:right w:val="none" w:sz="0" w:space="0" w:color="auto"/>
      </w:divBdr>
    </w:div>
    <w:div w:id="125439452">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70404964">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26442661">
      <w:bodyDiv w:val="1"/>
      <w:marLeft w:val="0"/>
      <w:marRight w:val="0"/>
      <w:marTop w:val="0"/>
      <w:marBottom w:val="0"/>
      <w:divBdr>
        <w:top w:val="none" w:sz="0" w:space="0" w:color="auto"/>
        <w:left w:val="none" w:sz="0" w:space="0" w:color="auto"/>
        <w:bottom w:val="none" w:sz="0" w:space="0" w:color="auto"/>
        <w:right w:val="none" w:sz="0" w:space="0" w:color="auto"/>
      </w:divBdr>
    </w:div>
    <w:div w:id="342365461">
      <w:bodyDiv w:val="1"/>
      <w:marLeft w:val="0"/>
      <w:marRight w:val="0"/>
      <w:marTop w:val="0"/>
      <w:marBottom w:val="0"/>
      <w:divBdr>
        <w:top w:val="none" w:sz="0" w:space="0" w:color="auto"/>
        <w:left w:val="none" w:sz="0" w:space="0" w:color="auto"/>
        <w:bottom w:val="none" w:sz="0" w:space="0" w:color="auto"/>
        <w:right w:val="none" w:sz="0" w:space="0" w:color="auto"/>
      </w:divBdr>
    </w:div>
    <w:div w:id="356154463">
      <w:bodyDiv w:val="1"/>
      <w:marLeft w:val="0"/>
      <w:marRight w:val="0"/>
      <w:marTop w:val="0"/>
      <w:marBottom w:val="0"/>
      <w:divBdr>
        <w:top w:val="none" w:sz="0" w:space="0" w:color="auto"/>
        <w:left w:val="none" w:sz="0" w:space="0" w:color="auto"/>
        <w:bottom w:val="none" w:sz="0" w:space="0" w:color="auto"/>
        <w:right w:val="none" w:sz="0" w:space="0" w:color="auto"/>
      </w:divBdr>
    </w:div>
    <w:div w:id="386955496">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05092944">
      <w:bodyDiv w:val="1"/>
      <w:marLeft w:val="0"/>
      <w:marRight w:val="0"/>
      <w:marTop w:val="0"/>
      <w:marBottom w:val="0"/>
      <w:divBdr>
        <w:top w:val="none" w:sz="0" w:space="0" w:color="auto"/>
        <w:left w:val="none" w:sz="0" w:space="0" w:color="auto"/>
        <w:bottom w:val="none" w:sz="0" w:space="0" w:color="auto"/>
        <w:right w:val="none" w:sz="0" w:space="0" w:color="auto"/>
      </w:divBdr>
    </w:div>
    <w:div w:id="508717999">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593709126">
      <w:bodyDiv w:val="1"/>
      <w:marLeft w:val="0"/>
      <w:marRight w:val="0"/>
      <w:marTop w:val="0"/>
      <w:marBottom w:val="0"/>
      <w:divBdr>
        <w:top w:val="none" w:sz="0" w:space="0" w:color="auto"/>
        <w:left w:val="none" w:sz="0" w:space="0" w:color="auto"/>
        <w:bottom w:val="none" w:sz="0" w:space="0" w:color="auto"/>
        <w:right w:val="none" w:sz="0" w:space="0" w:color="auto"/>
      </w:divBdr>
    </w:div>
    <w:div w:id="688726306">
      <w:bodyDiv w:val="1"/>
      <w:marLeft w:val="0"/>
      <w:marRight w:val="0"/>
      <w:marTop w:val="0"/>
      <w:marBottom w:val="0"/>
      <w:divBdr>
        <w:top w:val="none" w:sz="0" w:space="0" w:color="auto"/>
        <w:left w:val="none" w:sz="0" w:space="0" w:color="auto"/>
        <w:bottom w:val="none" w:sz="0" w:space="0" w:color="auto"/>
        <w:right w:val="none" w:sz="0" w:space="0" w:color="auto"/>
      </w:divBdr>
    </w:div>
    <w:div w:id="725491642">
      <w:bodyDiv w:val="1"/>
      <w:marLeft w:val="0"/>
      <w:marRight w:val="0"/>
      <w:marTop w:val="0"/>
      <w:marBottom w:val="0"/>
      <w:divBdr>
        <w:top w:val="none" w:sz="0" w:space="0" w:color="auto"/>
        <w:left w:val="none" w:sz="0" w:space="0" w:color="auto"/>
        <w:bottom w:val="none" w:sz="0" w:space="0" w:color="auto"/>
        <w:right w:val="none" w:sz="0" w:space="0" w:color="auto"/>
      </w:divBdr>
    </w:div>
    <w:div w:id="743911120">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17787943">
      <w:bodyDiv w:val="1"/>
      <w:marLeft w:val="0"/>
      <w:marRight w:val="0"/>
      <w:marTop w:val="0"/>
      <w:marBottom w:val="0"/>
      <w:divBdr>
        <w:top w:val="none" w:sz="0" w:space="0" w:color="auto"/>
        <w:left w:val="none" w:sz="0" w:space="0" w:color="auto"/>
        <w:bottom w:val="none" w:sz="0" w:space="0" w:color="auto"/>
        <w:right w:val="none" w:sz="0" w:space="0" w:color="auto"/>
      </w:divBdr>
    </w:div>
    <w:div w:id="955521627">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138958581">
      <w:bodyDiv w:val="1"/>
      <w:marLeft w:val="0"/>
      <w:marRight w:val="0"/>
      <w:marTop w:val="0"/>
      <w:marBottom w:val="0"/>
      <w:divBdr>
        <w:top w:val="none" w:sz="0" w:space="0" w:color="auto"/>
        <w:left w:val="none" w:sz="0" w:space="0" w:color="auto"/>
        <w:bottom w:val="none" w:sz="0" w:space="0" w:color="auto"/>
        <w:right w:val="none" w:sz="0" w:space="0" w:color="auto"/>
      </w:divBdr>
    </w:div>
    <w:div w:id="1182015569">
      <w:bodyDiv w:val="1"/>
      <w:marLeft w:val="0"/>
      <w:marRight w:val="0"/>
      <w:marTop w:val="0"/>
      <w:marBottom w:val="0"/>
      <w:divBdr>
        <w:top w:val="none" w:sz="0" w:space="0" w:color="auto"/>
        <w:left w:val="none" w:sz="0" w:space="0" w:color="auto"/>
        <w:bottom w:val="none" w:sz="0" w:space="0" w:color="auto"/>
        <w:right w:val="none" w:sz="0" w:space="0" w:color="auto"/>
      </w:divBdr>
    </w:div>
    <w:div w:id="1189560974">
      <w:bodyDiv w:val="1"/>
      <w:marLeft w:val="0"/>
      <w:marRight w:val="0"/>
      <w:marTop w:val="0"/>
      <w:marBottom w:val="0"/>
      <w:divBdr>
        <w:top w:val="none" w:sz="0" w:space="0" w:color="auto"/>
        <w:left w:val="none" w:sz="0" w:space="0" w:color="auto"/>
        <w:bottom w:val="none" w:sz="0" w:space="0" w:color="auto"/>
        <w:right w:val="none" w:sz="0" w:space="0" w:color="auto"/>
      </w:divBdr>
    </w:div>
    <w:div w:id="1202324943">
      <w:bodyDiv w:val="1"/>
      <w:marLeft w:val="0"/>
      <w:marRight w:val="0"/>
      <w:marTop w:val="0"/>
      <w:marBottom w:val="0"/>
      <w:divBdr>
        <w:top w:val="none" w:sz="0" w:space="0" w:color="auto"/>
        <w:left w:val="none" w:sz="0" w:space="0" w:color="auto"/>
        <w:bottom w:val="none" w:sz="0" w:space="0" w:color="auto"/>
        <w:right w:val="none" w:sz="0" w:space="0" w:color="auto"/>
      </w:divBdr>
    </w:div>
    <w:div w:id="1231380336">
      <w:bodyDiv w:val="1"/>
      <w:marLeft w:val="0"/>
      <w:marRight w:val="0"/>
      <w:marTop w:val="0"/>
      <w:marBottom w:val="0"/>
      <w:divBdr>
        <w:top w:val="none" w:sz="0" w:space="0" w:color="auto"/>
        <w:left w:val="none" w:sz="0" w:space="0" w:color="auto"/>
        <w:bottom w:val="none" w:sz="0" w:space="0" w:color="auto"/>
        <w:right w:val="none" w:sz="0" w:space="0" w:color="auto"/>
      </w:divBdr>
    </w:div>
    <w:div w:id="1250967772">
      <w:bodyDiv w:val="1"/>
      <w:marLeft w:val="0"/>
      <w:marRight w:val="0"/>
      <w:marTop w:val="0"/>
      <w:marBottom w:val="0"/>
      <w:divBdr>
        <w:top w:val="none" w:sz="0" w:space="0" w:color="auto"/>
        <w:left w:val="none" w:sz="0" w:space="0" w:color="auto"/>
        <w:bottom w:val="none" w:sz="0" w:space="0" w:color="auto"/>
        <w:right w:val="none" w:sz="0" w:space="0" w:color="auto"/>
      </w:divBdr>
    </w:div>
    <w:div w:id="1326518162">
      <w:bodyDiv w:val="1"/>
      <w:marLeft w:val="0"/>
      <w:marRight w:val="0"/>
      <w:marTop w:val="0"/>
      <w:marBottom w:val="0"/>
      <w:divBdr>
        <w:top w:val="none" w:sz="0" w:space="0" w:color="auto"/>
        <w:left w:val="none" w:sz="0" w:space="0" w:color="auto"/>
        <w:bottom w:val="none" w:sz="0" w:space="0" w:color="auto"/>
        <w:right w:val="none" w:sz="0" w:space="0" w:color="auto"/>
      </w:divBdr>
    </w:div>
    <w:div w:id="1380739477">
      <w:bodyDiv w:val="1"/>
      <w:marLeft w:val="0"/>
      <w:marRight w:val="0"/>
      <w:marTop w:val="0"/>
      <w:marBottom w:val="0"/>
      <w:divBdr>
        <w:top w:val="none" w:sz="0" w:space="0" w:color="auto"/>
        <w:left w:val="none" w:sz="0" w:space="0" w:color="auto"/>
        <w:bottom w:val="none" w:sz="0" w:space="0" w:color="auto"/>
        <w:right w:val="none" w:sz="0" w:space="0" w:color="auto"/>
      </w:divBdr>
    </w:div>
    <w:div w:id="1490318069">
      <w:bodyDiv w:val="1"/>
      <w:marLeft w:val="0"/>
      <w:marRight w:val="0"/>
      <w:marTop w:val="0"/>
      <w:marBottom w:val="0"/>
      <w:divBdr>
        <w:top w:val="none" w:sz="0" w:space="0" w:color="auto"/>
        <w:left w:val="none" w:sz="0" w:space="0" w:color="auto"/>
        <w:bottom w:val="none" w:sz="0" w:space="0" w:color="auto"/>
        <w:right w:val="none" w:sz="0" w:space="0" w:color="auto"/>
      </w:divBdr>
    </w:div>
    <w:div w:id="1548712347">
      <w:bodyDiv w:val="1"/>
      <w:marLeft w:val="0"/>
      <w:marRight w:val="0"/>
      <w:marTop w:val="0"/>
      <w:marBottom w:val="0"/>
      <w:divBdr>
        <w:top w:val="none" w:sz="0" w:space="0" w:color="auto"/>
        <w:left w:val="none" w:sz="0" w:space="0" w:color="auto"/>
        <w:bottom w:val="none" w:sz="0" w:space="0" w:color="auto"/>
        <w:right w:val="none" w:sz="0" w:space="0" w:color="auto"/>
      </w:divBdr>
    </w:div>
    <w:div w:id="1593776813">
      <w:bodyDiv w:val="1"/>
      <w:marLeft w:val="0"/>
      <w:marRight w:val="0"/>
      <w:marTop w:val="0"/>
      <w:marBottom w:val="0"/>
      <w:divBdr>
        <w:top w:val="none" w:sz="0" w:space="0" w:color="auto"/>
        <w:left w:val="none" w:sz="0" w:space="0" w:color="auto"/>
        <w:bottom w:val="none" w:sz="0" w:space="0" w:color="auto"/>
        <w:right w:val="none" w:sz="0" w:space="0" w:color="auto"/>
      </w:divBdr>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887721247">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 w:id="2112696328">
      <w:bodyDiv w:val="1"/>
      <w:marLeft w:val="0"/>
      <w:marRight w:val="0"/>
      <w:marTop w:val="0"/>
      <w:marBottom w:val="0"/>
      <w:divBdr>
        <w:top w:val="none" w:sz="0" w:space="0" w:color="auto"/>
        <w:left w:val="none" w:sz="0" w:space="0" w:color="auto"/>
        <w:bottom w:val="none" w:sz="0" w:space="0" w:color="auto"/>
        <w:right w:val="none" w:sz="0" w:space="0" w:color="auto"/>
      </w:divBdr>
    </w:div>
    <w:div w:id="214376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ED5EDF3A39F244B9368366D70CEB5F" ma:contentTypeVersion="13" ma:contentTypeDescription="Een nieuw document maken." ma:contentTypeScope="" ma:versionID="72758cf5adc76cd4c986fc6648f20d69">
  <xsd:schema xmlns:xsd="http://www.w3.org/2001/XMLSchema" xmlns:xs="http://www.w3.org/2001/XMLSchema" xmlns:p="http://schemas.microsoft.com/office/2006/metadata/properties" xmlns:ns2="d05a4656-5cb9-4b23-ad4f-f79e16505550" xmlns:ns3="36c3251e-ce6f-412c-ba6e-5f30312d300c" targetNamespace="http://schemas.microsoft.com/office/2006/metadata/properties" ma:root="true" ma:fieldsID="39cf926c8b7b2bfc71a93946af5bbe57" ns2:_="" ns3:_="">
    <xsd:import namespace="d05a4656-5cb9-4b23-ad4f-f79e16505550"/>
    <xsd:import namespace="36c3251e-ce6f-412c-ba6e-5f30312d30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5a4656-5cb9-4b23-ad4f-f79e165055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6c3251e-ce6f-412c-ba6e-5f30312d30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57c037-14be-4266-9090-3e3b46ae1392}" ma:internalName="TaxCatchAll" ma:showField="CatchAllData" ma:web="36c3251e-ce6f-412c-ba6e-5f30312d300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05a4656-5cb9-4b23-ad4f-f79e16505550">
      <Terms xmlns="http://schemas.microsoft.com/office/infopath/2007/PartnerControls"/>
    </lcf76f155ced4ddcb4097134ff3c332f>
    <TaxCatchAll xmlns="36c3251e-ce6f-412c-ba6e-5f30312d300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4428CA00-9009-48F6-8DC2-487F0642C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5a4656-5cb9-4b23-ad4f-f79e16505550"/>
    <ds:schemaRef ds:uri="36c3251e-ce6f-412c-ba6e-5f30312d3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36c3251e-ce6f-412c-ba6e-5f30312d300c"/>
    <ds:schemaRef ds:uri="http://schemas.microsoft.com/office/2006/documentManagement/types"/>
    <ds:schemaRef ds:uri="http://purl.org/dc/terms/"/>
    <ds:schemaRef ds:uri="d05a4656-5cb9-4b23-ad4f-f79e16505550"/>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B1174DAD-37F9-4DED-9D35-13386AB48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13</Characters>
  <Application>Microsoft Office Word</Application>
  <DocSecurity>0</DocSecurity>
  <Lines>5</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1-08T11:17:00Z</cp:lastPrinted>
  <dcterms:created xsi:type="dcterms:W3CDTF">2023-04-11T19:20:00Z</dcterms:created>
  <dcterms:modified xsi:type="dcterms:W3CDTF">2023-04-11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D5EDF3A39F244B9368366D70CEB5F</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csl.mendeley.com/styles/29002901/vancouver</vt:lpwstr>
  </property>
  <property fmtid="{D5CDD505-2E9C-101B-9397-08002B2CF9AE}" pid="22" name="Mendeley Recent Style Name 9_1">
    <vt:lpwstr>Vancouver - Brenda de Kok</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y fmtid="{D5CDD505-2E9C-101B-9397-08002B2CF9AE}" pid="26" name="MediaServiceImageTags">
    <vt:lpwstr/>
  </property>
</Properties>
</file>